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CA0C3" w14:textId="2F518A86" w:rsidR="000608B8" w:rsidRDefault="007F0407" w:rsidP="000608B8">
      <w:pPr>
        <w:rPr>
          <w:rFonts w:ascii="Arial" w:eastAsia="Times New Roman" w:hAnsi="Arial" w:cs="Arial"/>
          <w:b/>
          <w:i/>
          <w:kern w:val="0"/>
          <w:sz w:val="28"/>
          <w:szCs w:val="28"/>
          <w14:ligatures w14:val="none"/>
        </w:rPr>
      </w:pPr>
      <w:r>
        <w:rPr>
          <w:rFonts w:ascii="Arial" w:eastAsia="Times New Roman" w:hAnsi="Arial" w:cs="Arial"/>
          <w:b/>
          <w:i/>
          <w:kern w:val="0"/>
          <w:sz w:val="28"/>
          <w:szCs w:val="28"/>
          <w14:ligatures w14:val="none"/>
        </w:rPr>
        <w:t>Supplementary</w:t>
      </w:r>
      <w:r w:rsidR="00E94996" w:rsidRPr="00484E6C">
        <w:rPr>
          <w:rFonts w:ascii="Arial" w:eastAsia="Times New Roman" w:hAnsi="Arial" w:cs="Arial"/>
          <w:b/>
          <w:i/>
          <w:kern w:val="0"/>
          <w:sz w:val="28"/>
          <w:szCs w:val="28"/>
          <w14:ligatures w14:val="none"/>
        </w:rPr>
        <w:t xml:space="preserve"> Information</w:t>
      </w:r>
    </w:p>
    <w:p w14:paraId="6E8C6A83" w14:textId="26DB30D7" w:rsidR="00384126" w:rsidRPr="00384126" w:rsidRDefault="00384126" w:rsidP="000608B8">
      <w:pPr>
        <w:rPr>
          <w:rFonts w:ascii="Arial" w:eastAsia="Times New Roman" w:hAnsi="Arial" w:cs="Arial"/>
          <w:bCs/>
          <w:iCs/>
          <w:kern w:val="0"/>
          <w:sz w:val="24"/>
          <w:szCs w:val="24"/>
          <w:u w:val="single"/>
          <w14:ligatures w14:val="none"/>
        </w:rPr>
      </w:pPr>
      <w:r w:rsidRPr="00384126">
        <w:rPr>
          <w:rFonts w:ascii="Arial" w:eastAsia="Times New Roman" w:hAnsi="Arial" w:cs="Arial"/>
          <w:bCs/>
          <w:iCs/>
          <w:kern w:val="0"/>
          <w:sz w:val="24"/>
          <w:szCs w:val="24"/>
          <w:u w:val="single"/>
          <w14:ligatures w14:val="none"/>
        </w:rPr>
        <w:t>Supplementary Tables</w:t>
      </w:r>
    </w:p>
    <w:p w14:paraId="421F6A19" w14:textId="2FCD7093" w:rsidR="000608B8" w:rsidRPr="005B4C10" w:rsidRDefault="000608B8" w:rsidP="000608B8">
      <w:pPr>
        <w:spacing w:after="200" w:line="240" w:lineRule="auto"/>
        <w:rPr>
          <w:rFonts w:ascii="Arial" w:eastAsia="Times New Roman" w:hAnsi="Arial" w:cs="Times New Roman"/>
          <w:bCs/>
          <w:iCs/>
          <w:kern w:val="0"/>
          <w:sz w:val="24"/>
          <w:szCs w:val="18"/>
          <w14:ligatures w14:val="none"/>
        </w:rPr>
      </w:pPr>
      <w:bookmarkStart w:id="0" w:name="_Ref170615215"/>
      <w:bookmarkStart w:id="1" w:name="_Toc170736844"/>
      <w:bookmarkStart w:id="2" w:name="_Hlk201953039"/>
      <w:r w:rsidRPr="000608B8"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 xml:space="preserve">Supplementary Table </w:t>
      </w:r>
      <w:bookmarkEnd w:id="0"/>
      <w:r w:rsidR="00E94996"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>S</w:t>
      </w:r>
      <w:r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>1</w:t>
      </w:r>
      <w:r w:rsidRPr="000608B8"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>. 186 autosomal own birth weight-associated lead SNPs, oriented to the increaser allele</w:t>
      </w:r>
      <w:r w:rsidR="005B4C10"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>.</w:t>
      </w:r>
      <w:r w:rsidRPr="000608B8"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 xml:space="preserve"> </w:t>
      </w:r>
      <w:r w:rsidR="005B4C10" w:rsidRPr="005B4C10">
        <w:rPr>
          <w:rFonts w:ascii="Arial" w:eastAsia="Times New Roman" w:hAnsi="Arial" w:cs="Times New Roman"/>
          <w:bCs/>
          <w:iCs/>
          <w:kern w:val="0"/>
          <w:sz w:val="24"/>
          <w:szCs w:val="18"/>
          <w14:ligatures w14:val="none"/>
        </w:rPr>
        <w:t>F</w:t>
      </w:r>
      <w:r w:rsidRPr="005B4C10">
        <w:rPr>
          <w:rFonts w:ascii="Arial" w:eastAsia="Times New Roman" w:hAnsi="Arial" w:cs="Times New Roman"/>
          <w:bCs/>
          <w:iCs/>
          <w:kern w:val="0"/>
          <w:sz w:val="24"/>
          <w:szCs w:val="18"/>
          <w14:ligatures w14:val="none"/>
        </w:rPr>
        <w:t>rom the marginal analysis of Warrington et al. 2019 genome-wide association study for birth weight</w:t>
      </w:r>
      <w:bookmarkEnd w:id="1"/>
      <w:r w:rsidR="005B4C10" w:rsidRPr="005B4C10">
        <w:rPr>
          <w:rFonts w:ascii="Arial" w:eastAsia="Times New Roman" w:hAnsi="Arial" w:cs="Times New Roman"/>
          <w:bCs/>
          <w:iCs/>
          <w:kern w:val="0"/>
          <w:sz w:val="24"/>
          <w:szCs w:val="18"/>
          <w14:ligatures w14:val="none"/>
        </w:rPr>
        <w:t>.</w:t>
      </w:r>
    </w:p>
    <w:tbl>
      <w:tblPr>
        <w:tblW w:w="8397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4"/>
        <w:gridCol w:w="2033"/>
        <w:gridCol w:w="1624"/>
        <w:gridCol w:w="1709"/>
        <w:gridCol w:w="1647"/>
      </w:tblGrid>
      <w:tr w:rsidR="000608B8" w:rsidRPr="000608B8" w14:paraId="006C05D7" w14:textId="77777777" w:rsidTr="00FE342D">
        <w:trPr>
          <w:trHeight w:val="580"/>
          <w:tblHeader/>
        </w:trPr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14:paraId="4A361B7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NP</w:t>
            </w:r>
          </w:p>
        </w:tc>
        <w:tc>
          <w:tcPr>
            <w:tcW w:w="203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C7C08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proofErr w:type="gramStart"/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om:position</w:t>
            </w:r>
            <w:proofErr w:type="spellEnd"/>
            <w:proofErr w:type="gramEnd"/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(hg19)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30D16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ait-raising Allele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DE53A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rait-lowering Allele</w:t>
            </w:r>
          </w:p>
        </w:tc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D3B20F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eta (</w:t>
            </w:r>
            <w:proofErr w:type="spellStart"/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M</w:t>
            </w:r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  <w:proofErr w:type="spellEnd"/>
            <w:r w:rsidRPr="000608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adjusted fetal effects)</w:t>
            </w:r>
          </w:p>
        </w:tc>
      </w:tr>
      <w:tr w:rsidR="000608B8" w:rsidRPr="000608B8" w14:paraId="0CA6CDC0" w14:textId="77777777" w:rsidTr="00FE342D">
        <w:trPr>
          <w:trHeight w:val="290"/>
        </w:trPr>
        <w:tc>
          <w:tcPr>
            <w:tcW w:w="138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28AA6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7367504</w:t>
            </w:r>
          </w:p>
        </w:tc>
        <w:tc>
          <w:tcPr>
            <w:tcW w:w="203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1CF13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11862778</w:t>
            </w:r>
          </w:p>
        </w:tc>
        <w:tc>
          <w:tcPr>
            <w:tcW w:w="162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5F26E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63FD8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01F1D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0608B8" w:rsidRPr="000608B8" w14:paraId="2E0CCED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2FE4A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240165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664242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4345676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ACBB04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33671E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ABC8A2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9</w:t>
            </w:r>
          </w:p>
        </w:tc>
      </w:tr>
      <w:tr w:rsidR="000608B8" w:rsidRPr="000608B8" w14:paraId="26DA817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67CB7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8027861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4F5B1B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11941231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0B0256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098C65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FFE38E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2</w:t>
            </w:r>
          </w:p>
        </w:tc>
      </w:tr>
      <w:tr w:rsidR="000608B8" w:rsidRPr="000608B8" w14:paraId="63F460B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A6646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0593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5660AD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15499138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6BAFB5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E49815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4F3B1B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</w:tr>
      <w:tr w:rsidR="000608B8" w:rsidRPr="000608B8" w14:paraId="786B933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2F13A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7052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61229A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15587873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1D52E7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A6508B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10C1AC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</w:tr>
      <w:tr w:rsidR="000608B8" w:rsidRPr="000608B8" w14:paraId="7547157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FB7FD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24802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8654E3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16164487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176D41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6B3926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2056D8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0608B8" w:rsidRPr="000608B8" w14:paraId="60A5E92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0FCFD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91320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0A497B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17652165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55CF49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A2005A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9864F8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8</w:t>
            </w:r>
          </w:p>
        </w:tc>
      </w:tr>
      <w:tr w:rsidR="000608B8" w:rsidRPr="000608B8" w14:paraId="36D271E5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7EE415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183076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A4DFEC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2122899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D33CD0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74DF40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49803B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75355FF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2683AC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8063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3A4B7C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2147246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12BC11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69C2B4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03465E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</w:tr>
      <w:tr w:rsidR="000608B8" w:rsidRPr="000608B8" w14:paraId="5B6A8C1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AEC6B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0812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B0B4A9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:22821699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B39DF2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632692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6F9E24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0920BF2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8D477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49556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3FA81E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96622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C56828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DDAB92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AFD0E7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</w:tr>
      <w:tr w:rsidR="000608B8" w:rsidRPr="000608B8" w14:paraId="6F179AC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51FF6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55134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CC0E4A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239124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F1064E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2FCFA3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E18F91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9</w:t>
            </w:r>
          </w:p>
        </w:tc>
      </w:tr>
      <w:tr w:rsidR="000608B8" w:rsidRPr="000608B8" w14:paraId="4FEAF8B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9A88F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7949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E84FAC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3680949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E9604D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C45079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F4046D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</w:tc>
      </w:tr>
      <w:tr w:rsidR="000608B8" w:rsidRPr="000608B8" w14:paraId="59121FD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454E81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5486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85973A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4318553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AB5D23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C4D481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BD36D3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797251A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5D3A4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9526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E926DB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4342387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2880C3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848F10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15232C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</w:tr>
      <w:tr w:rsidR="000608B8" w:rsidRPr="000608B8" w14:paraId="75679AC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B38CB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703487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02B58D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464843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9FB5D8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40242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6B83F7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9</w:t>
            </w:r>
          </w:p>
        </w:tc>
      </w:tr>
      <w:tr w:rsidR="000608B8" w:rsidRPr="000608B8" w14:paraId="57A1ACA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A8FF3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95335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853827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465672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6C13D3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E5637F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CAE593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68771C8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6997C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8660651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DF0729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974820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C69588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0764A6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511019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7</w:t>
            </w:r>
          </w:p>
        </w:tc>
      </w:tr>
      <w:tr w:rsidR="000608B8" w:rsidRPr="000608B8" w14:paraId="2DA6869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C8F427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5618843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EF6732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15840686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FAC6C6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4C8292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DDE8BD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5</w:t>
            </w:r>
          </w:p>
        </w:tc>
      </w:tr>
      <w:tr w:rsidR="000608B8" w:rsidRPr="000608B8" w14:paraId="3B866AC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85915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56088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7258B9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16976314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6685F7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D243D7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257C0A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5</w:t>
            </w:r>
          </w:p>
        </w:tc>
      </w:tr>
      <w:tr w:rsidR="000608B8" w:rsidRPr="000608B8" w14:paraId="20CE263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BB69A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2802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6CFF95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19184383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39D4CC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496734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AD0A17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18EB9A2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F9C243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1815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425C92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:22701946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8A2334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1963CC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BA58BA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1</w:t>
            </w:r>
          </w:p>
        </w:tc>
      </w:tr>
      <w:tr w:rsidR="000608B8" w:rsidRPr="000608B8" w14:paraId="10EEF47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86962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85589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33C106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428715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24EAB1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F058EF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34B0AE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2B662F0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A259FA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16844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06A670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4694708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CFFCC4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C4C1A2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E95298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</w:tr>
      <w:tr w:rsidR="000608B8" w:rsidRPr="000608B8" w14:paraId="01E72D3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27E2D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70806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736E34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2306577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FBA982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46AE25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379C77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6</w:t>
            </w:r>
          </w:p>
        </w:tc>
      </w:tr>
      <w:tr w:rsidR="000608B8" w:rsidRPr="000608B8" w14:paraId="2B95FB6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BDE41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8512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BE4ACD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2312571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EC7741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4BD9B3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8F7F59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0608B8" w:rsidRPr="000608B8" w14:paraId="3F85C3F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3D950F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44000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303EB5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4114269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8678F9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7FC75C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B3F895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</w:t>
            </w:r>
          </w:p>
        </w:tc>
      </w:tr>
      <w:tr w:rsidR="000608B8" w:rsidRPr="000608B8" w14:paraId="4E9663D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BC05B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30670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D342AA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4212384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555151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C171E0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DE8948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0608B8" w:rsidRPr="000608B8" w14:paraId="34E5750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A8131C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93573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95F971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486229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334AB5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69F16B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036E46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1</w:t>
            </w:r>
          </w:p>
        </w:tc>
      </w:tr>
      <w:tr w:rsidR="000608B8" w:rsidRPr="000608B8" w14:paraId="492D788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C6473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67976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EA69DA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5585541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8FB3B5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91FE4A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7948E8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</w:tr>
      <w:tr w:rsidR="000608B8" w:rsidRPr="000608B8" w14:paraId="4390207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76EEC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48285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DB3003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5679829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71B1EC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677D2D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DE05E5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4</w:t>
            </w:r>
          </w:p>
        </w:tc>
      </w:tr>
      <w:tr w:rsidR="000608B8" w:rsidRPr="000608B8" w14:paraId="26AD03C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B39A46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71142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D641DD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3:1833490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4D8A91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6DB290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0C2A7D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0608B8" w:rsidRPr="000608B8" w14:paraId="18BE5E3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77812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14482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1A2790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4:1790365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10AD74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7F21D7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E61CB3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2</w:t>
            </w:r>
          </w:p>
        </w:tc>
      </w:tr>
      <w:tr w:rsidR="000608B8" w:rsidRPr="000608B8" w14:paraId="0F79F9F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313E4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53318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E2EB23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4:1061331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0769C1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14F61E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D6C515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8</w:t>
            </w:r>
          </w:p>
        </w:tc>
      </w:tr>
      <w:tr w:rsidR="000608B8" w:rsidRPr="000608B8" w14:paraId="6C9C60C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576128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680740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DB2851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4:13512172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4A7887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A2BD67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ECE54E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88</w:t>
            </w:r>
          </w:p>
        </w:tc>
      </w:tr>
      <w:tr w:rsidR="000608B8" w:rsidRPr="000608B8" w14:paraId="0DEBBD2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638E4D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84599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FAF06F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4:14556582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8AAC77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AB2C74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7936DE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</w:tc>
      </w:tr>
      <w:tr w:rsidR="000608B8" w:rsidRPr="000608B8" w14:paraId="13D29ED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C3C47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57909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C55513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4:17472663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0197D1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CE12B4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546450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0608B8" w:rsidRPr="000608B8" w14:paraId="35146E0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23952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81878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A1D380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5:3942462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DFC50D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3B64DB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3CFC70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0294D7C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CDEBB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rs3519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5D9B2C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5:5200339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BABBB7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64432F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163893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</w:tr>
      <w:tr w:rsidR="000608B8" w:rsidRPr="000608B8" w14:paraId="3BC22C4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25E4D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85403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FC93B9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5:5709178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5FFE9C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5B8033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F5FDD8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</w:tr>
      <w:tr w:rsidR="000608B8" w:rsidRPr="000608B8" w14:paraId="04D6ED1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3298E6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836597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C4849B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5:6758572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C403AC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71BF3E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669D32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2B488AA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45173D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98162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3D6416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5:13383818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D97994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BE1287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7DA42F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0608B8" w:rsidRPr="000608B8" w14:paraId="2F91A6A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FBD8A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94617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0B22F3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5:15788662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EC9461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A91B6C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31E619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</w:tr>
      <w:tr w:rsidR="000608B8" w:rsidRPr="000608B8" w14:paraId="10F3623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B3509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447162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727E80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5:1721967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0FE3F3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4CB576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7E4D60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3F84ED6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0BE77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37908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7BBBA5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723184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7E95E7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EDA15E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F86555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</w:tr>
      <w:tr w:rsidR="000608B8" w:rsidRPr="000608B8" w14:paraId="23F76BD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95745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526154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59D369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2067579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B4380B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7AEBC9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586805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9</w:t>
            </w:r>
          </w:p>
        </w:tc>
      </w:tr>
      <w:tr w:rsidR="000608B8" w:rsidRPr="000608B8" w14:paraId="12F63F7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5F1F5B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37983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E6B838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2618620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DA1D86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4F741F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CAA0E6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6653E46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BED496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36677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9254BA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312691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6D44D1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99D414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0DDC17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5E82883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6ED62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91102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61B7F7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3136845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7F619D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74A925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2DC0A4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</w:tc>
      </w:tr>
      <w:tr w:rsidR="000608B8" w:rsidRPr="000608B8" w14:paraId="4CADC6E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B000E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26781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B1F080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3212839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0843FF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C97133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AC9041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44592B4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B49E1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5476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92233E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3377564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02DB9F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54460D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B45159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737DACF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DD0C5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510403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A2F5A7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3419010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5AF7B6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81DD9E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C3DA20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4</w:t>
            </w:r>
          </w:p>
        </w:tc>
      </w:tr>
      <w:tr w:rsidR="000608B8" w:rsidRPr="000608B8" w14:paraId="2AF6E12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61C2C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34898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C79D23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3568724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88248D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932520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A81A72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0E79CDE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29834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74470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F9DB49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5334940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025425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06E123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9BE8ED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44681D9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DCF8E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60940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546660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10928803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8C5E55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AFC855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495083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1</w:t>
            </w:r>
          </w:p>
        </w:tc>
      </w:tr>
      <w:tr w:rsidR="000608B8" w:rsidRPr="000608B8" w14:paraId="6C529CF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44D36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92568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06EAED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12686588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136768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16ED02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333FBE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662A704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85BECE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56964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99D562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13033726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3FFF5E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D88AA6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EFE205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3175473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2358F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93055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8190CD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14187892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40F744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FEC49D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6D8AD1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0608B8" w:rsidRPr="000608B8" w14:paraId="11D5CA5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39C61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6255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272757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14273420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C1241B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36F9BF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BC00D9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73A79E71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C07B3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87267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044DB3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15203996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C9B3AE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A2E986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899E9B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8</w:t>
            </w:r>
          </w:p>
        </w:tc>
      </w:tr>
      <w:tr w:rsidR="000608B8" w:rsidRPr="000608B8" w14:paraId="1EF0CE0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0763F2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93484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361766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6:16614245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D09742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EBA4D8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C3CAE1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2CF9CB4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71DAD0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71964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884ADE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275683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50F68A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B2DC4C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5E3BDE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5C0B3AB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F8DDC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5908478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761EE5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2273956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3017CE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20DEE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71497A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1</w:t>
            </w:r>
          </w:p>
        </w:tc>
      </w:tr>
      <w:tr w:rsidR="000608B8" w:rsidRPr="000608B8" w14:paraId="43657E3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D9204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8084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5B91A4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2279826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9326D7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E9D326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FA2CB7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</w:tc>
      </w:tr>
      <w:tr w:rsidR="000608B8" w:rsidRPr="000608B8" w14:paraId="17D378D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A7A48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477620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55E95E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2351309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8A9526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2CAF59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F3C4FF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634FC5F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6D0857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90827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89DBFA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4417485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6CE998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EE48F6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15F626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0608B8" w:rsidRPr="000608B8" w14:paraId="7BBE2D1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6B655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9716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11A5ED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4423177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BB5417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39D202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DE7ABF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0608B8" w:rsidRPr="000608B8" w14:paraId="319148B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D4312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871536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C6DA94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4424627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605323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0650F6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00D841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35</w:t>
            </w:r>
          </w:p>
        </w:tc>
      </w:tr>
      <w:tr w:rsidR="000608B8" w:rsidRPr="000608B8" w14:paraId="64EF5DF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A0411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26513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7EE05A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4589560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15C43B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B9DBDB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D84A65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</w:tr>
      <w:tr w:rsidR="000608B8" w:rsidRPr="000608B8" w14:paraId="1667ADB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F54D8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98372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6AB609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4629864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7A4B3E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496903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F276C0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9</w:t>
            </w:r>
          </w:p>
        </w:tc>
      </w:tr>
      <w:tr w:rsidR="000608B8" w:rsidRPr="000608B8" w14:paraId="57A35ED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8044A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2650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DD5DE0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4727573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0B4ABD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E2FED2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FAAD46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6</w:t>
            </w:r>
          </w:p>
        </w:tc>
      </w:tr>
      <w:tr w:rsidR="000608B8" w:rsidRPr="000608B8" w14:paraId="078A595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179C05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23746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6D55EF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5073331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2A9FA6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DF75FB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61FA85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1</w:t>
            </w:r>
          </w:p>
        </w:tc>
      </w:tr>
      <w:tr w:rsidR="000608B8" w:rsidRPr="000608B8" w14:paraId="71BAC8F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193285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21392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58060F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7303455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9157E4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89A8F1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C700D4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6</w:t>
            </w:r>
          </w:p>
        </w:tc>
      </w:tr>
      <w:tr w:rsidR="000608B8" w:rsidRPr="000608B8" w14:paraId="0D7EC31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BC99F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28297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F6AE09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922644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23798A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9E7887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26C3D7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1</w:t>
            </w:r>
          </w:p>
        </w:tc>
      </w:tr>
      <w:tr w:rsidR="000608B8" w:rsidRPr="000608B8" w14:paraId="7A4EDD0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0F206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544669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65BC2A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9933294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946437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797608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55E361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</w:tc>
      </w:tr>
      <w:tr w:rsidR="000608B8" w:rsidRPr="000608B8" w14:paraId="3007131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828EB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4671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1A8EFD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12766076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9061F9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AF7A45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967D94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211B371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74503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91822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B3544C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7:1506901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59CBCD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9048A0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E30CC5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0608B8" w:rsidRPr="000608B8" w14:paraId="7323512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1D23E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249690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4F737B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644693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B228AA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72D203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93A0D7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8</w:t>
            </w:r>
          </w:p>
        </w:tc>
      </w:tr>
      <w:tr w:rsidR="000608B8" w:rsidRPr="000608B8" w14:paraId="7966029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ECB3C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3256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FB9FA7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2334552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CCA75E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E1A147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9908C6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34375FB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7EFC4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77824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7A209E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2340337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E62233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5EE594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3E430F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</w:t>
            </w:r>
          </w:p>
        </w:tc>
      </w:tr>
      <w:tr w:rsidR="000608B8" w:rsidRPr="000608B8" w14:paraId="32BAC0D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5F4C6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403614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203580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3836624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555A08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0FBF83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D6D3C9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3A10EB4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184598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26621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D6BB26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415335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7A8579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034EF7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9D4215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</w:t>
            </w:r>
          </w:p>
        </w:tc>
      </w:tr>
      <w:tr w:rsidR="000608B8" w:rsidRPr="000608B8" w14:paraId="449B796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1E5A8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265601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584E50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571222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6534FE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52C3AC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CD7246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6</w:t>
            </w:r>
          </w:p>
        </w:tc>
      </w:tr>
      <w:tr w:rsidR="000608B8" w:rsidRPr="000608B8" w14:paraId="64A92DF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B8D27E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rs699539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141A23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7761101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DF7E54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A23A67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4B5FC9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1E98705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560EA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81959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57D5BB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10611517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5351C2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186E53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F14DE1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</w:tr>
      <w:tr w:rsidR="000608B8" w:rsidRPr="000608B8" w14:paraId="5452ED5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91AB9F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28310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15CCB9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12059602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FFC173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512351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68CD84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3</w:t>
            </w:r>
          </w:p>
        </w:tc>
      </w:tr>
      <w:tr w:rsidR="000608B8" w:rsidRPr="000608B8" w14:paraId="2E8B23B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682DF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27136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3B87D9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12650614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7B7561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F6F4FD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C575CA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1</w:t>
            </w:r>
          </w:p>
        </w:tc>
      </w:tr>
      <w:tr w:rsidR="000608B8" w:rsidRPr="000608B8" w14:paraId="3DD6BC6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E5757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25736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FD88EE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14225258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1F0107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1B53E9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12EDCB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</w:tc>
      </w:tr>
      <w:tr w:rsidR="000608B8" w:rsidRPr="000608B8" w14:paraId="51A3AEA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06F71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65746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042EDC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8:14236239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2A7ACE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5A0DEB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78C6FA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7A8E9DD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F70593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85496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41A97C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9:9690050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B3E55A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168109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051BB6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</w:tr>
      <w:tr w:rsidR="000608B8" w:rsidRPr="000608B8" w14:paraId="7460FFB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C49B83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845769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32BF21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9:9821734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7F412D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98450F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4232C2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</w:t>
            </w:r>
          </w:p>
        </w:tc>
      </w:tr>
      <w:tr w:rsidR="000608B8" w:rsidRPr="000608B8" w14:paraId="17419F0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3F413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4181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DB588C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9:11390130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84C7A0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8F1580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DCB9C8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2</w:t>
            </w:r>
          </w:p>
        </w:tc>
      </w:tr>
      <w:tr w:rsidR="000608B8" w:rsidRPr="000608B8" w14:paraId="50E3722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B7F505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276065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E39462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9:11691621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644793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EB1E5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5F847B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</w:tr>
      <w:tr w:rsidR="000608B8" w:rsidRPr="000608B8" w14:paraId="5001542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09FDB3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2343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FAA005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9:11911553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7DC9D6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58FDD1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B21F00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</w:tr>
      <w:tr w:rsidR="000608B8" w:rsidRPr="000608B8" w14:paraId="3507477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06CE7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93332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62C553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9:12363394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DCE2DF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9C5664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4F1383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</w:tr>
      <w:tr w:rsidR="000608B8" w:rsidRPr="000608B8" w14:paraId="29466A3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4D68C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98582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BB8D41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9:12570160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CAD225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90B2F1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D1928F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7</w:t>
            </w:r>
          </w:p>
        </w:tc>
      </w:tr>
      <w:tr w:rsidR="000608B8" w:rsidRPr="000608B8" w14:paraId="59F9ECE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66C1C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850590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A25202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9:13924103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D4E38E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CE8CDA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A2574A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4</w:t>
            </w:r>
          </w:p>
        </w:tc>
      </w:tr>
      <w:tr w:rsidR="000608B8" w:rsidRPr="000608B8" w14:paraId="7A554BD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036FB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35027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2E229C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2505611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969B71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7A2F59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1B510E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</w:tc>
      </w:tr>
      <w:tr w:rsidR="000608B8" w:rsidRPr="000608B8" w14:paraId="31D422E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4BA1F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64550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19079C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7098672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E9CE8B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4978B8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4D0302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6D2EFC4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4BF6D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1271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749B12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9447910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11D381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8FCF8C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BE00BB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6</w:t>
            </w:r>
          </w:p>
        </w:tc>
      </w:tr>
      <w:tr w:rsidR="000608B8" w:rsidRPr="000608B8" w14:paraId="39C23A3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91B0A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5096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6329D4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959699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EC7B55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E854FE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B56532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</w:tr>
      <w:tr w:rsidR="000608B8" w:rsidRPr="000608B8" w14:paraId="0A84747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4051D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74036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D9029E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9602549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EA44E5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05F68F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74B303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0608B8" w:rsidRPr="000608B8" w14:paraId="366F742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674903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27422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0CE1E9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9603959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E77998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D49F61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972713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0EB95A3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C6BB6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56297428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F0F443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10420107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7B8D30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83FC8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A7C544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26</w:t>
            </w:r>
          </w:p>
        </w:tc>
      </w:tr>
      <w:tr w:rsidR="000608B8" w:rsidRPr="000608B8" w14:paraId="63CC3AE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C7D68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88384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87D3F3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1049582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7EE58A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DCCB3D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11B6A5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</w:tr>
      <w:tr w:rsidR="000608B8" w:rsidRPr="000608B8" w14:paraId="7EB780B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CFD07A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90314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21ACFE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11475834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9A5D88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A6FD10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EB346F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0608B8" w:rsidRPr="000608B8" w14:paraId="58DEDA9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D21C1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07693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78D556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11578937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4116A1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1EE38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B0B3AE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9</w:t>
            </w:r>
          </w:p>
        </w:tc>
      </w:tr>
      <w:tr w:rsidR="000608B8" w:rsidRPr="000608B8" w14:paraId="1328834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874178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148661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8B6DBD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0:12413480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A1C026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F94C73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9AC543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</w:tr>
      <w:tr w:rsidR="000608B8" w:rsidRPr="000608B8" w14:paraId="2AC87CD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40E97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04259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949A70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21188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999190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162BDF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41EC06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7</w:t>
            </w:r>
          </w:p>
        </w:tc>
      </w:tr>
      <w:tr w:rsidR="000608B8" w:rsidRPr="000608B8" w14:paraId="1084281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6B531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3486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85FC8F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285729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DAE62C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60F860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C95239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</w:tc>
      </w:tr>
      <w:tr w:rsidR="000608B8" w:rsidRPr="000608B8" w14:paraId="5D017E7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01A21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16810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EB5042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825540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16C5EC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57CA44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9B7032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60943F8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5E2A2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4440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084ACA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1033166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CDF83B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5CDCF0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38C834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</w:tr>
      <w:tr w:rsidR="000608B8" w:rsidRPr="000608B8" w14:paraId="30C8F4C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564C5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503031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3BAF90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3241033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6F0321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7BEB78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A93BD1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0608B8" w:rsidRPr="000608B8" w14:paraId="0260E97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863CB6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43765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77E854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4629763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BCBFFB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C1DB9D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B6E528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</w:tc>
      </w:tr>
      <w:tr w:rsidR="000608B8" w:rsidRPr="000608B8" w14:paraId="3EBC705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E8A38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73456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9D6B8E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4816042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D80699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2604A8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3181A7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</w:tr>
      <w:tr w:rsidR="000608B8" w:rsidRPr="000608B8" w14:paraId="592D066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2EB86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6751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1646E5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694490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4E9677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933A0C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CAC4DA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</w:tr>
      <w:tr w:rsidR="000608B8" w:rsidRPr="000608B8" w14:paraId="6FE8321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F5C1A8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188509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B7276D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697919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146397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E16C9B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B4562B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4</w:t>
            </w:r>
          </w:p>
        </w:tc>
      </w:tr>
      <w:tr w:rsidR="000608B8" w:rsidRPr="000608B8" w14:paraId="6599408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D7482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83096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2F7838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9270871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C7E25A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E76DC9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0FA83A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2</w:t>
            </w:r>
          </w:p>
        </w:tc>
      </w:tr>
      <w:tr w:rsidR="000608B8" w:rsidRPr="000608B8" w14:paraId="6E81365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34CA6D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89527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EA8C03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1:10209533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AE22C4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1CAAD2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760FAC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</w:t>
            </w:r>
          </w:p>
        </w:tc>
      </w:tr>
      <w:tr w:rsidR="000608B8" w:rsidRPr="000608B8" w14:paraId="384335C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0EEBE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689596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D7D6C5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43848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FB1201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928E2D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092BC0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1</w:t>
            </w:r>
          </w:p>
        </w:tc>
      </w:tr>
      <w:tr w:rsidR="000608B8" w:rsidRPr="000608B8" w14:paraId="1E174B25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73BF3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05503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47C186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1287834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7C0ABF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592E5D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F878C1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0608B8" w:rsidRPr="000608B8" w14:paraId="28A496E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AA81A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30654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E3D2B9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2687788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BBD97E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79F36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87B98E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6</w:t>
            </w:r>
          </w:p>
        </w:tc>
      </w:tr>
      <w:tr w:rsidR="000608B8" w:rsidRPr="000608B8" w14:paraId="2ECB8F7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3EDBD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05106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F8577F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309146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E59026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7BEB71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A82964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1</w:t>
            </w:r>
          </w:p>
        </w:tc>
      </w:tr>
      <w:tr w:rsidR="000608B8" w:rsidRPr="000608B8" w14:paraId="0C50679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24A824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58262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F746EF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4661339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0D150F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91C1B1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6497D1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</w:tr>
      <w:tr w:rsidR="000608B8" w:rsidRPr="000608B8" w14:paraId="55F099F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3A216D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8043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C52346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4718726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8B1438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377C83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549A94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0608B8" w:rsidRPr="000608B8" w14:paraId="49E6841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50161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96868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D6B428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6637188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6E3D8E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E0622E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C75450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7</w:t>
            </w:r>
          </w:p>
        </w:tc>
      </w:tr>
      <w:tr w:rsidR="000608B8" w:rsidRPr="000608B8" w14:paraId="446B72E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66896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48047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7B1F17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6641213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089FD5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8C7A2A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DB8C50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8</w:t>
            </w:r>
          </w:p>
        </w:tc>
      </w:tr>
      <w:tr w:rsidR="000608B8" w:rsidRPr="000608B8" w14:paraId="705E47B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23440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53368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8F5D16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10277274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96E545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A6B99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F29C45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</w:tr>
      <w:tr w:rsidR="000608B8" w:rsidRPr="000608B8" w14:paraId="4F0B604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F16EC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rs26478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834811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10308119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14A433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901CE0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54ABB9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9</w:t>
            </w:r>
          </w:p>
        </w:tc>
      </w:tr>
      <w:tr w:rsidR="000608B8" w:rsidRPr="000608B8" w14:paraId="7742E521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79E39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703311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91D7A4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10312333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AE93F9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138E15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E289E0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8</w:t>
            </w:r>
          </w:p>
        </w:tc>
      </w:tr>
      <w:tr w:rsidR="000608B8" w:rsidRPr="000608B8" w14:paraId="79C4F69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5D1B1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18450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AE56E8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2:11188460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ECD8F0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EF4C7B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F9DF4C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0608B8" w:rsidRPr="000608B8" w14:paraId="756D268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361AA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54904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AA9AA9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3:4064720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A037EC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324BE8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3AD965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7</w:t>
            </w:r>
          </w:p>
        </w:tc>
      </w:tr>
      <w:tr w:rsidR="000608B8" w:rsidRPr="000608B8" w14:paraId="187E832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76CC9B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421748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3841B5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3:4885455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E18F38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E435A9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8F7E0F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2</w:t>
            </w:r>
          </w:p>
        </w:tc>
      </w:tr>
      <w:tr w:rsidR="000608B8" w:rsidRPr="000608B8" w14:paraId="1D5508D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7B439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31851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BDBF2E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3:7860141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0038BD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317DEB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5C6F94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4</w:t>
            </w:r>
          </w:p>
        </w:tc>
      </w:tr>
      <w:tr w:rsidR="000608B8" w:rsidRPr="000608B8" w14:paraId="5E48398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240261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26818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203583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4:5065535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55B1CF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73801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1066B1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8</w:t>
            </w:r>
          </w:p>
        </w:tc>
      </w:tr>
      <w:tr w:rsidR="000608B8" w:rsidRPr="000608B8" w14:paraId="294D0D6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D41C3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57580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B4BC6A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4:10125775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5107F2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4EB0BD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832A0B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4</w:t>
            </w:r>
          </w:p>
        </w:tc>
      </w:tr>
      <w:tr w:rsidR="000608B8" w:rsidRPr="000608B8" w14:paraId="6EC77EB1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08491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584453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4E7D57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3866711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CF3EF5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532E68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CC1B84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6</w:t>
            </w:r>
          </w:p>
        </w:tc>
      </w:tr>
      <w:tr w:rsidR="000608B8" w:rsidRPr="000608B8" w14:paraId="11071865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5432A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92814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7280F4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4140155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6DFE6B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6A21FD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4AB772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4</w:t>
            </w:r>
          </w:p>
        </w:tc>
      </w:tr>
      <w:tr w:rsidR="000608B8" w:rsidRPr="000608B8" w14:paraId="1010269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83F8C8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3996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8FE9C2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608832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AB8D20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F5EB5F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F782AD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1</w:t>
            </w:r>
          </w:p>
        </w:tc>
      </w:tr>
      <w:tr w:rsidR="000608B8" w:rsidRPr="000608B8" w14:paraId="164FBD6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A62AD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78478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FC5E00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750825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53064A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C923B0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0EF45A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390F929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C2313C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290964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8BAABE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8622457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C62C63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45B166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5765E6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0608B8" w:rsidRPr="000608B8" w14:paraId="02AD68B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577A58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244325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A1579B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9106469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4EA52B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C751BF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3BE9D8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0608B8" w:rsidRPr="000608B8" w14:paraId="700ACC1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96B17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9323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D23B1B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9142928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D64EDB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400E04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0A89FE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</w:t>
            </w:r>
          </w:p>
        </w:tc>
      </w:tr>
      <w:tr w:rsidR="000608B8" w:rsidRPr="000608B8" w14:paraId="435B986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944552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559584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D83F8C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9685263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AEB15C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7AF2AF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6101DF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0608B8" w:rsidRPr="000608B8" w14:paraId="65B7A2F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BF370C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40298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53B553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991932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040282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50EA2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332FA4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7</w:t>
            </w:r>
          </w:p>
        </w:tc>
      </w:tr>
      <w:tr w:rsidR="000608B8" w:rsidRPr="000608B8" w14:paraId="17EF0B3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0F4F57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63047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07AA8F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5:99240481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CB1869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1852DC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D3A7D8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7</w:t>
            </w:r>
          </w:p>
        </w:tc>
      </w:tr>
      <w:tr w:rsidR="000608B8" w:rsidRPr="000608B8" w14:paraId="663B6A6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88D64D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0454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3635B1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6:200461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5AB1F6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0E1AC4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C9B208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2</w:t>
            </w:r>
          </w:p>
        </w:tc>
      </w:tr>
      <w:tr w:rsidR="000608B8" w:rsidRPr="000608B8" w14:paraId="1DDD7BB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6DD46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043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07A24D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6:5569952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8E5545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0E1FCA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8A5709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</w:tc>
      </w:tr>
      <w:tr w:rsidR="000608B8" w:rsidRPr="000608B8" w14:paraId="0A363A9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4DF148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854488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D23A07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6:5574120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ACECC4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A7F35E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D43B9A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7</w:t>
            </w:r>
          </w:p>
        </w:tc>
      </w:tr>
      <w:tr w:rsidR="000608B8" w:rsidRPr="000608B8" w14:paraId="5E440E2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D72CDE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641308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85129D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6:7531202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CBE4B8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639B7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750B53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0608B8" w:rsidRPr="000608B8" w14:paraId="478E730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DF3FC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2285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69EF18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716456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AA4133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82230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285F17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6</w:t>
            </w:r>
          </w:p>
        </w:tc>
      </w:tr>
      <w:tr w:rsidR="000608B8" w:rsidRPr="000608B8" w14:paraId="3929870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EDF778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51159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DF8974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745553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4CFA16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C70ECB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336676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7CB2C54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92CE7C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837822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AC3F8B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757175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B2A166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8AAE3B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EEE72B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8</w:t>
            </w:r>
          </w:p>
        </w:tc>
      </w:tr>
      <w:tr w:rsidR="000608B8" w:rsidRPr="000608B8" w14:paraId="1BE2634C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46C12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90934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26CF45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2565227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8E5D11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3926CD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367458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9</w:t>
            </w:r>
          </w:p>
        </w:tc>
      </w:tr>
      <w:tr w:rsidR="000608B8" w:rsidRPr="000608B8" w14:paraId="0EF8741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70810A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22353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B72EF4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2921166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351EA6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89B58F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AB2231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</w:p>
        </w:tc>
      </w:tr>
      <w:tr w:rsidR="000608B8" w:rsidRPr="000608B8" w14:paraId="2C31A15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8A1DD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86747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9A7EDF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6809020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A60F85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5250D9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987DCE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363E956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068AC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22126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105B7E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6846466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36DC03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473AB8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488916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7F9D1CAE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9F55B0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335419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4B18BC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7990594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A4D587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448C0F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61F08B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6</w:t>
            </w:r>
          </w:p>
        </w:tc>
      </w:tr>
      <w:tr w:rsidR="000608B8" w:rsidRPr="000608B8" w14:paraId="49BEA8E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6229C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991255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5E8DCB4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7:7995970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167CE7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66791D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E53390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6</w:t>
            </w:r>
          </w:p>
        </w:tc>
      </w:tr>
      <w:tr w:rsidR="000608B8" w:rsidRPr="000608B8" w14:paraId="0D68C0F1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262F2C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08230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90860A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8:2072097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170045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16431A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BD1099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</w:tr>
      <w:tr w:rsidR="000608B8" w:rsidRPr="000608B8" w14:paraId="2AC9537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6BE990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77916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59021D6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491544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12DD8A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6DE0E7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FDC8AE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26329B5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94327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810604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86082C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716184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984EE3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B2C3F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4149F5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3</w:t>
            </w:r>
          </w:p>
        </w:tc>
      </w:tr>
      <w:tr w:rsidR="000608B8" w:rsidRPr="000608B8" w14:paraId="47543DD9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7D0E7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96767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EA0291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878966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154628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D55418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ABF48A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0608B8" w:rsidRPr="000608B8" w14:paraId="41E3ECD1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5D58EF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135564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CD9769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3379055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DA82E5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805A5C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BB5A0B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2</w:t>
            </w:r>
          </w:p>
        </w:tc>
      </w:tr>
      <w:tr w:rsidR="000608B8" w:rsidRPr="000608B8" w14:paraId="6143FB81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000E15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2915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CD0E70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4071907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53AA72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62BF0F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5EC907F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0608B8" w:rsidRPr="000608B8" w14:paraId="6E2CCD7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145D1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4795715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044951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4343104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218B41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8C12E7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6217FB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6</w:t>
            </w:r>
          </w:p>
        </w:tc>
      </w:tr>
      <w:tr w:rsidR="000608B8" w:rsidRPr="000608B8" w14:paraId="68175EB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7D34D7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51624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04F6BD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4920617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1E8743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DBE3CE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633B0E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7</w:t>
            </w:r>
          </w:p>
        </w:tc>
      </w:tr>
      <w:tr w:rsidR="000608B8" w:rsidRPr="000608B8" w14:paraId="3547A73A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399A4E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5577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85795D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5472354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31B6EB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E72F24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1AC5E75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558B50B0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E73AA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4711093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9C1152A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5599343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7F55F4E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FA20DE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6FD113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5</w:t>
            </w:r>
          </w:p>
        </w:tc>
      </w:tr>
      <w:tr w:rsidR="000608B8" w:rsidRPr="000608B8" w14:paraId="4847B01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CA34F9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2461110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0325EE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56320663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76EA89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B46944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DB4485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5</w:t>
            </w:r>
          </w:p>
        </w:tc>
      </w:tr>
      <w:tr w:rsidR="000608B8" w:rsidRPr="000608B8" w14:paraId="3F35E72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13BE3B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30400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19C7AA9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19:5642366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B1A9DA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71F099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CBF3A8C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</w:tr>
      <w:tr w:rsidR="000608B8" w:rsidRPr="000608B8" w14:paraId="6190546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F171E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04007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6AC51C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1065888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BC9765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ACCB83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AC34DE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5</w:t>
            </w:r>
          </w:p>
        </w:tc>
      </w:tr>
      <w:tr w:rsidR="000608B8" w:rsidRPr="000608B8" w14:paraId="01FE410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904050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03306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A41F48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1120741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F4E92D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4463497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0066FD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0EE537C5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210CDC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rs1203876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9B251C3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2254091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38F77ED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09CA694F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3536B5B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5</w:t>
            </w:r>
          </w:p>
        </w:tc>
      </w:tr>
      <w:tr w:rsidR="000608B8" w:rsidRPr="000608B8" w14:paraId="654F3368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A994CB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169891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620111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3132714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73D9E8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1F7EA8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EED0113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9</w:t>
            </w:r>
          </w:p>
        </w:tc>
      </w:tr>
      <w:tr w:rsidR="000608B8" w:rsidRPr="000608B8" w14:paraId="06077E3B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A74003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8145100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3F38F2E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3246621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6CA84B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2525EA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D064EBD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6</w:t>
            </w:r>
          </w:p>
        </w:tc>
      </w:tr>
      <w:tr w:rsidR="000608B8" w:rsidRPr="000608B8" w14:paraId="2FBE67D5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882618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88987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CE4EF9B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3371577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5C8EC8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827653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0A63BFB6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4</w:t>
            </w:r>
          </w:p>
        </w:tc>
      </w:tr>
      <w:tr w:rsidR="000608B8" w:rsidRPr="000608B8" w14:paraId="59C62A42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6A2317E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012167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75183D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39159119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D3AC8FB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33D402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FD281B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4</w:t>
            </w:r>
          </w:p>
        </w:tc>
      </w:tr>
      <w:tr w:rsidR="000608B8" w:rsidRPr="000608B8" w14:paraId="4D2319D6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2500058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53381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7229E5B1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39797465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4C5D9A35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DF1B41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C9722E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5CD17BA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6A314D0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602644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96242E2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57272617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9ACB15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11C3D4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366E0F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2BED8BF5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B82D07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314358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48595D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0:6244570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63D337B1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390C7D8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F38AA6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1</w:t>
            </w:r>
          </w:p>
        </w:tc>
      </w:tr>
      <w:tr w:rsidR="000608B8" w:rsidRPr="000608B8" w14:paraId="75CA7B57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31EF05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229742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64F85975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1:16339172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68CBB6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FFDB5A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432ECF1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8</w:t>
            </w:r>
          </w:p>
        </w:tc>
      </w:tr>
      <w:tr w:rsidR="000608B8" w:rsidRPr="000608B8" w14:paraId="2477FB7D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3EAB35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220193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0DEED877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1:43581308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1EF30834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C8E647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2DB2190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  <w:tr w:rsidR="000608B8" w:rsidRPr="000608B8" w14:paraId="6CA8C4BF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9F7B63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134594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1F17151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2:29468456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5391899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11577AF0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413F4F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2</w:t>
            </w:r>
          </w:p>
        </w:tc>
      </w:tr>
      <w:tr w:rsidR="000608B8" w:rsidRPr="000608B8" w14:paraId="237F7903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190D59D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41311445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4C5FB62F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2:42070374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0EDD143A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525D9ECE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6CA22557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34</w:t>
            </w:r>
          </w:p>
        </w:tc>
      </w:tr>
      <w:tr w:rsidR="000608B8" w:rsidRPr="000608B8" w14:paraId="3DA61624" w14:textId="77777777" w:rsidTr="00FE342D">
        <w:trPr>
          <w:trHeight w:val="290"/>
        </w:trPr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C522C0C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s7285579</w:t>
            </w:r>
          </w:p>
        </w:tc>
        <w:tc>
          <w:tcPr>
            <w:tcW w:w="2033" w:type="dxa"/>
            <w:shd w:val="clear" w:color="auto" w:fill="auto"/>
            <w:noWrap/>
            <w:vAlign w:val="bottom"/>
            <w:hideMark/>
          </w:tcPr>
          <w:p w14:paraId="2770BEE6" w14:textId="77777777" w:rsidR="000608B8" w:rsidRPr="000608B8" w:rsidRDefault="000608B8" w:rsidP="000608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r22:46441980</w:t>
            </w:r>
          </w:p>
        </w:tc>
        <w:tc>
          <w:tcPr>
            <w:tcW w:w="1624" w:type="dxa"/>
            <w:shd w:val="clear" w:color="auto" w:fill="auto"/>
            <w:noWrap/>
            <w:vAlign w:val="bottom"/>
            <w:hideMark/>
          </w:tcPr>
          <w:p w14:paraId="2B583ED2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736EB9C8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</w:t>
            </w:r>
          </w:p>
        </w:tc>
        <w:tc>
          <w:tcPr>
            <w:tcW w:w="1647" w:type="dxa"/>
            <w:shd w:val="clear" w:color="auto" w:fill="auto"/>
            <w:noWrap/>
            <w:vAlign w:val="bottom"/>
            <w:hideMark/>
          </w:tcPr>
          <w:p w14:paraId="79DA1009" w14:textId="77777777" w:rsidR="000608B8" w:rsidRPr="000608B8" w:rsidRDefault="000608B8" w:rsidP="000608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0608B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8</w:t>
            </w:r>
          </w:p>
        </w:tc>
      </w:tr>
    </w:tbl>
    <w:p w14:paraId="27AC3A12" w14:textId="77777777" w:rsidR="000608B8" w:rsidRPr="002E0C83" w:rsidRDefault="000608B8" w:rsidP="000608B8">
      <w:pPr>
        <w:ind w:left="142"/>
        <w:rPr>
          <w:rFonts w:ascii="Arial" w:eastAsia="Aptos" w:hAnsi="Arial" w:cs="Arial"/>
          <w:sz w:val="20"/>
          <w:szCs w:val="20"/>
          <w:lang w:val="en-US"/>
        </w:rPr>
      </w:pPr>
      <w:proofErr w:type="spellStart"/>
      <w:r w:rsidRPr="002E0C83">
        <w:rPr>
          <w:rFonts w:ascii="Arial" w:eastAsia="Aptos" w:hAnsi="Arial" w:cs="Arial"/>
          <w:sz w:val="20"/>
          <w:szCs w:val="20"/>
          <w:vertAlign w:val="superscript"/>
          <w:lang w:val="en-US"/>
        </w:rPr>
        <w:t>a</w:t>
      </w:r>
      <w:r w:rsidRPr="002E0C83">
        <w:rPr>
          <w:rFonts w:ascii="Arial" w:eastAsia="Aptos" w:hAnsi="Arial" w:cs="Arial"/>
          <w:sz w:val="20"/>
          <w:szCs w:val="20"/>
          <w:lang w:val="en-US"/>
        </w:rPr>
        <w:t>SEM</w:t>
      </w:r>
      <w:proofErr w:type="spellEnd"/>
      <w:r w:rsidRPr="002E0C83">
        <w:rPr>
          <w:rFonts w:ascii="Arial" w:eastAsia="Aptos" w:hAnsi="Arial" w:cs="Arial"/>
          <w:sz w:val="20"/>
          <w:szCs w:val="20"/>
          <w:lang w:val="en-US"/>
        </w:rPr>
        <w:t xml:space="preserve"> = structural equation model for partitioning of maternal and fetal effects. Note: genetic scores were unweighted i.e. all SNP weights set to 1 for analysis</w:t>
      </w:r>
    </w:p>
    <w:p w14:paraId="153C99F6" w14:textId="77777777" w:rsidR="000608B8" w:rsidRPr="000608B8" w:rsidRDefault="000608B8" w:rsidP="000608B8">
      <w:pPr>
        <w:spacing w:line="36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52D42290" w14:textId="42C8E692" w:rsidR="00DC0BF9" w:rsidRDefault="00DC0BF9">
      <w:r>
        <w:br w:type="page"/>
      </w:r>
    </w:p>
    <w:p w14:paraId="54274822" w14:textId="26892728" w:rsidR="00DC0BF9" w:rsidRPr="005B4C10" w:rsidRDefault="00DC0BF9" w:rsidP="00DC0BF9">
      <w:pPr>
        <w:spacing w:after="200" w:line="240" w:lineRule="auto"/>
        <w:rPr>
          <w:rFonts w:ascii="Arial" w:eastAsia="Times New Roman" w:hAnsi="Arial" w:cs="Times New Roman"/>
          <w:bCs/>
          <w:iCs/>
          <w:kern w:val="0"/>
          <w:sz w:val="24"/>
          <w:szCs w:val="18"/>
          <w14:ligatures w14:val="none"/>
        </w:rPr>
      </w:pPr>
      <w:r w:rsidRPr="000608B8"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lastRenderedPageBreak/>
        <w:t xml:space="preserve">Supplementary Table </w:t>
      </w:r>
      <w:r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>S2</w:t>
      </w:r>
      <w:r w:rsidRPr="000608B8"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 xml:space="preserve">. </w:t>
      </w:r>
      <w:r w:rsidR="0097797C">
        <w:rPr>
          <w:rFonts w:ascii="Arial" w:eastAsia="Times New Roman" w:hAnsi="Arial" w:cs="Times New Roman"/>
          <w:b/>
          <w:iCs/>
          <w:kern w:val="0"/>
          <w:sz w:val="24"/>
          <w:szCs w:val="18"/>
          <w:lang w:val="en-CA"/>
          <w14:ligatures w14:val="none"/>
        </w:rPr>
        <w:t>T</w:t>
      </w:r>
      <w:r w:rsidR="0097797C" w:rsidRPr="0097797C">
        <w:rPr>
          <w:rFonts w:ascii="Arial" w:eastAsia="Times New Roman" w:hAnsi="Arial" w:cs="Times New Roman"/>
          <w:b/>
          <w:iCs/>
          <w:kern w:val="0"/>
          <w:sz w:val="24"/>
          <w:szCs w:val="18"/>
          <w:lang w:val="en-CA"/>
          <w14:ligatures w14:val="none"/>
        </w:rPr>
        <w:t xml:space="preserve">he strength of association between </w:t>
      </w:r>
      <w:r w:rsidR="00206FA1">
        <w:rPr>
          <w:rFonts w:ascii="Arial" w:eastAsia="Times New Roman" w:hAnsi="Arial" w:cs="Times New Roman"/>
          <w:b/>
          <w:iCs/>
          <w:kern w:val="0"/>
          <w:sz w:val="24"/>
          <w:szCs w:val="18"/>
          <w:lang w:val="en-CA"/>
          <w14:ligatures w14:val="none"/>
        </w:rPr>
        <w:t xml:space="preserve">the </w:t>
      </w:r>
      <w:r w:rsidR="0097797C" w:rsidRPr="0097797C">
        <w:rPr>
          <w:rFonts w:ascii="Arial" w:eastAsia="Times New Roman" w:hAnsi="Arial" w:cs="Times New Roman"/>
          <w:b/>
          <w:iCs/>
          <w:kern w:val="0"/>
          <w:sz w:val="24"/>
          <w:szCs w:val="18"/>
          <w:lang w:val="en-CA"/>
          <w14:ligatures w14:val="none"/>
        </w:rPr>
        <w:t xml:space="preserve">fetal genetic score for birth weight and measured offspring birth weight </w:t>
      </w:r>
      <w:r w:rsidR="0007540A">
        <w:rPr>
          <w:rFonts w:ascii="Arial" w:eastAsia="Times New Roman" w:hAnsi="Arial" w:cs="Times New Roman"/>
          <w:b/>
          <w:iCs/>
          <w:kern w:val="0"/>
          <w:sz w:val="24"/>
          <w:szCs w:val="18"/>
          <w:lang w:val="en-CA"/>
          <w14:ligatures w14:val="none"/>
        </w:rPr>
        <w:t>in</w:t>
      </w:r>
      <w:r w:rsidR="0097797C" w:rsidRPr="0097797C">
        <w:rPr>
          <w:rFonts w:ascii="Arial" w:eastAsia="Times New Roman" w:hAnsi="Arial" w:cs="Times New Roman"/>
          <w:b/>
          <w:iCs/>
          <w:kern w:val="0"/>
          <w:sz w:val="24"/>
          <w:szCs w:val="18"/>
          <w:lang w:val="en-CA"/>
          <w14:ligatures w14:val="none"/>
        </w:rPr>
        <w:t xml:space="preserve"> each cohort</w:t>
      </w:r>
      <w:r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>.</w:t>
      </w:r>
      <w:r w:rsidRPr="000608B8">
        <w:rPr>
          <w:rFonts w:ascii="Arial" w:eastAsia="Times New Roman" w:hAnsi="Arial" w:cs="Times New Roman"/>
          <w:b/>
          <w:iCs/>
          <w:kern w:val="0"/>
          <w:sz w:val="24"/>
          <w:szCs w:val="18"/>
          <w14:ligatures w14:val="none"/>
        </w:rPr>
        <w:t xml:space="preserve"> </w:t>
      </w:r>
      <w:r w:rsidR="005903B8" w:rsidRPr="006F5734">
        <w:rPr>
          <w:rFonts w:ascii="Arial" w:hAnsi="Arial" w:cs="Arial"/>
          <w:sz w:val="24"/>
          <w:szCs w:val="24"/>
        </w:rPr>
        <w:t xml:space="preserve">ALSPAC, Avon Longitudinal Study of Parents and Children; </w:t>
      </w:r>
      <w:proofErr w:type="spellStart"/>
      <w:r w:rsidR="005903B8" w:rsidRPr="006F5734">
        <w:rPr>
          <w:rFonts w:ascii="Arial" w:hAnsi="Arial" w:cs="Arial"/>
          <w:sz w:val="24"/>
          <w:szCs w:val="24"/>
        </w:rPr>
        <w:t>BiB</w:t>
      </w:r>
      <w:proofErr w:type="spellEnd"/>
      <w:r w:rsidR="005903B8" w:rsidRPr="006F5734">
        <w:rPr>
          <w:rFonts w:ascii="Arial" w:hAnsi="Arial" w:cs="Arial"/>
          <w:sz w:val="24"/>
          <w:szCs w:val="24"/>
        </w:rPr>
        <w:t xml:space="preserve">, Born in Bradford study; EFSOCH, Exeter Family Study of Childhood Health; HAPO, </w:t>
      </w:r>
      <w:proofErr w:type="spellStart"/>
      <w:r w:rsidR="005903B8" w:rsidRPr="006F5734">
        <w:rPr>
          <w:rFonts w:ascii="Arial" w:hAnsi="Arial" w:cs="Arial"/>
          <w:sz w:val="24"/>
          <w:szCs w:val="24"/>
        </w:rPr>
        <w:t>Hyperglycemia</w:t>
      </w:r>
      <w:proofErr w:type="spellEnd"/>
      <w:r w:rsidR="005903B8" w:rsidRPr="006F5734">
        <w:rPr>
          <w:rFonts w:ascii="Arial" w:hAnsi="Arial" w:cs="Arial"/>
          <w:sz w:val="24"/>
          <w:szCs w:val="24"/>
        </w:rPr>
        <w:t xml:space="preserve"> and Adverse Pregnancy Outcome study; </w:t>
      </w:r>
      <w:proofErr w:type="spellStart"/>
      <w:r w:rsidR="005903B8" w:rsidRPr="006F5734">
        <w:rPr>
          <w:rFonts w:ascii="Arial" w:hAnsi="Arial" w:cs="Arial"/>
          <w:sz w:val="24"/>
          <w:szCs w:val="24"/>
        </w:rPr>
        <w:t>MoBa</w:t>
      </w:r>
      <w:proofErr w:type="spellEnd"/>
      <w:r w:rsidR="005903B8" w:rsidRPr="006F5734">
        <w:rPr>
          <w:rFonts w:ascii="Arial" w:hAnsi="Arial" w:cs="Arial"/>
          <w:sz w:val="24"/>
          <w:szCs w:val="24"/>
        </w:rPr>
        <w:t>, Norwegian Mother, Father and Child Cohort Study</w:t>
      </w:r>
      <w:r w:rsidR="006F5734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1985"/>
        <w:gridCol w:w="850"/>
        <w:gridCol w:w="1418"/>
        <w:gridCol w:w="1275"/>
        <w:gridCol w:w="993"/>
      </w:tblGrid>
      <w:tr w:rsidR="00EE59F8" w:rsidRPr="00E85999" w14:paraId="209D2D95" w14:textId="77777777" w:rsidTr="00DD0519">
        <w:trPr>
          <w:trHeight w:val="345"/>
        </w:trPr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0890B28" w14:textId="77777777" w:rsidR="00EE59F8" w:rsidRPr="00E85999" w:rsidRDefault="00EE59F8" w:rsidP="002A78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999">
              <w:rPr>
                <w:rFonts w:ascii="Arial" w:hAnsi="Arial" w:cs="Arial"/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7DB32F" w14:textId="77777777" w:rsidR="00EE59F8" w:rsidRPr="00E85999" w:rsidRDefault="00EE59F8" w:rsidP="002A78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999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54FC7A7" w14:textId="77777777" w:rsidR="00EE59F8" w:rsidRPr="00E85999" w:rsidRDefault="00EE59F8" w:rsidP="002A78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999">
              <w:rPr>
                <w:rFonts w:ascii="Arial" w:hAnsi="Arial" w:cs="Arial"/>
                <w:b/>
                <w:bCs/>
                <w:sz w:val="20"/>
                <w:szCs w:val="20"/>
              </w:rPr>
              <w:t>Effect/Coefficient*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0AB0BC6" w14:textId="77777777" w:rsidR="00EE59F8" w:rsidRPr="00E85999" w:rsidRDefault="00EE59F8" w:rsidP="002A78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999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CEF92AC" w14:textId="77777777" w:rsidR="00EE59F8" w:rsidRPr="00E85999" w:rsidRDefault="00EE59F8" w:rsidP="002A78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99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DDA834A" w14:textId="77777777" w:rsidR="00EE59F8" w:rsidRPr="00E85999" w:rsidRDefault="00EE59F8" w:rsidP="002A78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999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EB6734" w14:textId="77777777" w:rsidR="00EE59F8" w:rsidRPr="00E85999" w:rsidRDefault="00EE59F8" w:rsidP="002A78C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999">
              <w:rPr>
                <w:rFonts w:ascii="Arial" w:hAnsi="Arial" w:cs="Arial"/>
                <w:b/>
                <w:bCs/>
                <w:sz w:val="20"/>
                <w:szCs w:val="20"/>
              </w:rPr>
              <w:t>R</w:t>
            </w:r>
            <w:r w:rsidRPr="00E8599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EE59F8" w:rsidRPr="00E85999" w14:paraId="264ECB6B" w14:textId="77777777" w:rsidTr="00DD0519">
        <w:trPr>
          <w:trHeight w:val="450"/>
        </w:trPr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8EA7236" w14:textId="77777777" w:rsidR="00EE59F8" w:rsidRPr="00E85999" w:rsidRDefault="00EE59F8" w:rsidP="002A78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999">
              <w:rPr>
                <w:rFonts w:ascii="Arial" w:hAnsi="Arial" w:cs="Arial"/>
                <w:sz w:val="20"/>
                <w:szCs w:val="20"/>
              </w:rPr>
              <w:t>MoBa</w:t>
            </w:r>
            <w:proofErr w:type="spellEnd"/>
            <w:r w:rsidRPr="00E85999">
              <w:rPr>
                <w:rFonts w:ascii="Arial" w:hAnsi="Arial" w:cs="Arial"/>
                <w:sz w:val="20"/>
                <w:szCs w:val="20"/>
              </w:rPr>
              <w:t xml:space="preserve">† 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652C6D96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23,065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47509E0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85.9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908D647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3113E07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79.9 - 91.9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7858362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2.87x10</w:t>
            </w:r>
            <w:r w:rsidRPr="00E85999">
              <w:rPr>
                <w:rFonts w:ascii="Arial" w:hAnsi="Arial" w:cs="Arial"/>
                <w:sz w:val="20"/>
                <w:szCs w:val="20"/>
                <w:vertAlign w:val="superscript"/>
              </w:rPr>
              <w:t>-17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0E35B8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EE59F8" w:rsidRPr="00E85999" w14:paraId="7632F530" w14:textId="77777777" w:rsidTr="00DD0519">
        <w:trPr>
          <w:trHeight w:val="45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DE8949" w14:textId="77777777" w:rsidR="00EE59F8" w:rsidRPr="00E85999" w:rsidRDefault="00EE59F8" w:rsidP="002A78C0">
            <w:pPr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EFSO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57EF2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40A6A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6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B07220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2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172BDE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23.9 – 103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A8909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68109C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0.0181</w:t>
            </w:r>
          </w:p>
        </w:tc>
      </w:tr>
      <w:tr w:rsidR="00EE59F8" w:rsidRPr="00E85999" w14:paraId="0F93BC9D" w14:textId="77777777" w:rsidTr="00DD0519">
        <w:trPr>
          <w:trHeight w:val="45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519C4" w14:textId="77777777" w:rsidR="00EE59F8" w:rsidRPr="00E85999" w:rsidRDefault="00EE59F8" w:rsidP="002A78C0">
            <w:pPr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HA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EA3A43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7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C9EFCF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5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01BF61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14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7A44A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24.3 - 79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65944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2.4x10</w:t>
            </w:r>
            <w:r w:rsidRPr="00E85999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9B49E3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0.0171</w:t>
            </w:r>
          </w:p>
        </w:tc>
      </w:tr>
      <w:tr w:rsidR="00EE59F8" w:rsidRPr="00E85999" w14:paraId="4B296CB3" w14:textId="77777777" w:rsidTr="00DD0519">
        <w:trPr>
          <w:trHeight w:val="45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B79F03" w14:textId="77777777" w:rsidR="00EE59F8" w:rsidRPr="00E85999" w:rsidRDefault="00EE59F8" w:rsidP="002A78C0">
            <w:pPr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ALSP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C16F8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5,1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EA22FA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8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CA676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6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9AEE4F" w14:textId="63DB0FFE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67.8 – 92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B526B0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1.3x10</w:t>
            </w:r>
            <w:r w:rsidRPr="00E85999">
              <w:rPr>
                <w:rFonts w:ascii="Arial" w:hAnsi="Arial" w:cs="Arial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9A0D8C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0.0294</w:t>
            </w:r>
          </w:p>
        </w:tc>
      </w:tr>
      <w:tr w:rsidR="00EE59F8" w:rsidRPr="00E85999" w14:paraId="49D7FD8B" w14:textId="77777777" w:rsidTr="00DD0519">
        <w:trPr>
          <w:trHeight w:val="45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BFA1A" w14:textId="77777777" w:rsidR="00EE59F8" w:rsidRPr="00E85999" w:rsidRDefault="00EE59F8" w:rsidP="002A78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999">
              <w:rPr>
                <w:rFonts w:ascii="Arial" w:hAnsi="Arial" w:cs="Arial"/>
                <w:sz w:val="20"/>
                <w:szCs w:val="20"/>
              </w:rPr>
              <w:t>BiB</w:t>
            </w:r>
            <w:proofErr w:type="spellEnd"/>
            <w:r w:rsidRPr="00E85999">
              <w:rPr>
                <w:rFonts w:ascii="Arial" w:hAnsi="Arial" w:cs="Arial"/>
                <w:sz w:val="20"/>
                <w:szCs w:val="20"/>
              </w:rPr>
              <w:t xml:space="preserve"> - Europe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F68094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1,8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AF6C08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6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D04693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12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03CCE" w14:textId="66015FF5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36.7 – 8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9AF03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1.1x10</w:t>
            </w:r>
            <w:r w:rsidRPr="00E85999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DBC973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</w:tr>
      <w:tr w:rsidR="00EE59F8" w:rsidRPr="00E85999" w14:paraId="02CC6FBA" w14:textId="77777777" w:rsidTr="00FB5D3E">
        <w:trPr>
          <w:trHeight w:val="45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68E6A" w14:textId="77777777" w:rsidR="00EE59F8" w:rsidRPr="00E85999" w:rsidRDefault="00EE59F8" w:rsidP="002A78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999">
              <w:rPr>
                <w:rFonts w:ascii="Arial" w:hAnsi="Arial" w:cs="Arial"/>
                <w:sz w:val="20"/>
                <w:szCs w:val="20"/>
              </w:rPr>
              <w:t>BiB</w:t>
            </w:r>
            <w:proofErr w:type="spellEnd"/>
            <w:r w:rsidRPr="00E85999">
              <w:rPr>
                <w:rFonts w:ascii="Arial" w:hAnsi="Arial" w:cs="Arial"/>
                <w:sz w:val="20"/>
                <w:szCs w:val="20"/>
              </w:rPr>
              <w:t xml:space="preserve"> - Pakista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327F4E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1,6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AA47C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5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4F806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11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FBC2E4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33.2 – 79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706DF6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2.1x10</w:t>
            </w:r>
            <w:r w:rsidRPr="00E85999">
              <w:rPr>
                <w:rFonts w:ascii="Arial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3734A2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0.0139</w:t>
            </w:r>
          </w:p>
        </w:tc>
      </w:tr>
      <w:tr w:rsidR="00EE59F8" w:rsidRPr="00E85999" w14:paraId="1E1634EF" w14:textId="77777777" w:rsidTr="00FB5D3E">
        <w:trPr>
          <w:trHeight w:val="450"/>
        </w:trPr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7E6EA17" w14:textId="77777777" w:rsidR="00EE59F8" w:rsidRPr="00E85999" w:rsidRDefault="00EE59F8" w:rsidP="002A78C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5999">
              <w:rPr>
                <w:rFonts w:ascii="Arial" w:hAnsi="Arial" w:cs="Arial"/>
                <w:sz w:val="20"/>
                <w:szCs w:val="20"/>
              </w:rPr>
              <w:t>BiB</w:t>
            </w:r>
            <w:proofErr w:type="spellEnd"/>
            <w:r w:rsidRPr="00E85999">
              <w:rPr>
                <w:rFonts w:ascii="Arial" w:hAnsi="Arial" w:cs="Arial"/>
                <w:sz w:val="20"/>
                <w:szCs w:val="20"/>
              </w:rPr>
              <w:t xml:space="preserve"> - Bangladesh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0AF650C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3C47579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-18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2DB5D06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56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48CA69D" w14:textId="5DCB2E4B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-130.9 – 93.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2E0C38F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AF55B" w14:textId="77777777" w:rsidR="00EE59F8" w:rsidRPr="00E85999" w:rsidRDefault="00EE59F8" w:rsidP="007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999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</w:tbl>
    <w:p w14:paraId="6E10659B" w14:textId="1719591B" w:rsidR="002969A6" w:rsidRPr="00F47EDA" w:rsidRDefault="002969A6" w:rsidP="00E85999">
      <w:pPr>
        <w:spacing w:after="0"/>
        <w:jc w:val="both"/>
        <w:rPr>
          <w:rFonts w:ascii="Arial" w:hAnsi="Arial" w:cs="Arial"/>
          <w:sz w:val="16"/>
          <w:szCs w:val="16"/>
        </w:rPr>
      </w:pPr>
      <w:r w:rsidRPr="00F47EDA">
        <w:rPr>
          <w:rFonts w:ascii="Arial" w:hAnsi="Arial" w:cs="Arial"/>
          <w:sz w:val="16"/>
          <w:szCs w:val="16"/>
        </w:rPr>
        <w:t>*The effect represents the change in offspring birth weight</w:t>
      </w:r>
      <w:r w:rsidR="00424781">
        <w:rPr>
          <w:rFonts w:ascii="Arial" w:hAnsi="Arial" w:cs="Arial"/>
          <w:sz w:val="16"/>
          <w:szCs w:val="16"/>
        </w:rPr>
        <w:t xml:space="preserve"> (g)</w:t>
      </w:r>
      <w:r w:rsidRPr="00F47EDA">
        <w:rPr>
          <w:rFonts w:ascii="Arial" w:hAnsi="Arial" w:cs="Arial"/>
          <w:sz w:val="16"/>
          <w:szCs w:val="16"/>
        </w:rPr>
        <w:t xml:space="preserve"> per 1 standard deviation change in </w:t>
      </w:r>
      <w:proofErr w:type="spellStart"/>
      <w:r w:rsidRPr="00F47EDA">
        <w:rPr>
          <w:rFonts w:ascii="Arial" w:hAnsi="Arial" w:cs="Arial"/>
          <w:sz w:val="16"/>
          <w:szCs w:val="16"/>
        </w:rPr>
        <w:t>fetal</w:t>
      </w:r>
      <w:proofErr w:type="spellEnd"/>
      <w:r w:rsidRPr="00F47EDA">
        <w:rPr>
          <w:rFonts w:ascii="Arial" w:hAnsi="Arial" w:cs="Arial"/>
          <w:sz w:val="16"/>
          <w:szCs w:val="16"/>
        </w:rPr>
        <w:t xml:space="preserve"> birth weight genetic score</w:t>
      </w:r>
    </w:p>
    <w:p w14:paraId="3042535F" w14:textId="09BA8F93" w:rsidR="000B3A5C" w:rsidRPr="00F47EDA" w:rsidRDefault="002969A6" w:rsidP="00E85999">
      <w:pPr>
        <w:spacing w:after="0"/>
        <w:rPr>
          <w:rFonts w:ascii="Arial" w:hAnsi="Arial" w:cs="Arial"/>
          <w:sz w:val="16"/>
          <w:szCs w:val="16"/>
        </w:rPr>
      </w:pPr>
      <w:r w:rsidRPr="00F47EDA">
        <w:rPr>
          <w:rFonts w:ascii="Arial" w:hAnsi="Arial" w:cs="Arial"/>
          <w:sz w:val="16"/>
          <w:szCs w:val="16"/>
        </w:rPr>
        <w:t>†</w:t>
      </w:r>
      <w:r w:rsidR="00D0145C">
        <w:rPr>
          <w:rFonts w:ascii="Arial" w:hAnsi="Arial" w:cs="Arial"/>
          <w:sz w:val="16"/>
          <w:szCs w:val="16"/>
        </w:rPr>
        <w:t>A</w:t>
      </w:r>
      <w:r w:rsidRPr="00F47EDA">
        <w:rPr>
          <w:rFonts w:ascii="Arial" w:hAnsi="Arial" w:cs="Arial"/>
          <w:sz w:val="16"/>
          <w:szCs w:val="16"/>
        </w:rPr>
        <w:t xml:space="preserve">ssociation between a weighted </w:t>
      </w:r>
      <w:r w:rsidR="005A2CC0">
        <w:rPr>
          <w:rFonts w:ascii="Arial" w:hAnsi="Arial" w:cs="Arial"/>
          <w:sz w:val="16"/>
          <w:szCs w:val="16"/>
        </w:rPr>
        <w:t>genetic</w:t>
      </w:r>
      <w:r w:rsidRPr="00F47EDA">
        <w:rPr>
          <w:rFonts w:ascii="Arial" w:hAnsi="Arial" w:cs="Arial"/>
          <w:sz w:val="16"/>
          <w:szCs w:val="16"/>
        </w:rPr>
        <w:t xml:space="preserve"> score</w:t>
      </w:r>
      <w:r w:rsidR="005A2CC0">
        <w:rPr>
          <w:rFonts w:ascii="Arial" w:hAnsi="Arial" w:cs="Arial"/>
          <w:sz w:val="16"/>
          <w:szCs w:val="16"/>
        </w:rPr>
        <w:t xml:space="preserve"> </w:t>
      </w:r>
      <w:r w:rsidRPr="00F47EDA">
        <w:rPr>
          <w:rFonts w:ascii="Arial" w:hAnsi="Arial" w:cs="Arial"/>
          <w:sz w:val="16"/>
          <w:szCs w:val="16"/>
        </w:rPr>
        <w:t>with offspring birth weight</w:t>
      </w:r>
    </w:p>
    <w:sectPr w:rsidR="000B3A5C" w:rsidRPr="00F47E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D1D7D"/>
    <w:multiLevelType w:val="hybridMultilevel"/>
    <w:tmpl w:val="C1BE1052"/>
    <w:lvl w:ilvl="0" w:tplc="A93C0B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535721"/>
    <w:multiLevelType w:val="hybridMultilevel"/>
    <w:tmpl w:val="5DA4C346"/>
    <w:lvl w:ilvl="0" w:tplc="943081C8">
      <w:start w:val="10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2408C3"/>
    <w:multiLevelType w:val="hybridMultilevel"/>
    <w:tmpl w:val="7BD89A1C"/>
    <w:lvl w:ilvl="0" w:tplc="A726EBC4">
      <w:start w:val="1"/>
      <w:numFmt w:val="lowerLetter"/>
      <w:lvlText w:val="%1)"/>
      <w:lvlJc w:val="left"/>
      <w:pPr>
        <w:ind w:left="64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40F31B3"/>
    <w:multiLevelType w:val="hybridMultilevel"/>
    <w:tmpl w:val="ABF43CDC"/>
    <w:lvl w:ilvl="0" w:tplc="4C70E284">
      <w:start w:val="1"/>
      <w:numFmt w:val="lowerLetter"/>
      <w:lvlText w:val="%1."/>
      <w:lvlJc w:val="left"/>
      <w:pPr>
        <w:ind w:left="1440" w:hanging="360"/>
      </w:pPr>
    </w:lvl>
    <w:lvl w:ilvl="1" w:tplc="A5F2E286">
      <w:start w:val="1"/>
      <w:numFmt w:val="lowerLetter"/>
      <w:lvlText w:val="%2."/>
      <w:lvlJc w:val="left"/>
      <w:pPr>
        <w:ind w:left="1440" w:hanging="360"/>
      </w:pPr>
    </w:lvl>
    <w:lvl w:ilvl="2" w:tplc="D99E2686">
      <w:start w:val="1"/>
      <w:numFmt w:val="lowerLetter"/>
      <w:lvlText w:val="%3."/>
      <w:lvlJc w:val="left"/>
      <w:pPr>
        <w:ind w:left="1440" w:hanging="360"/>
      </w:pPr>
    </w:lvl>
    <w:lvl w:ilvl="3" w:tplc="3F66B2E2">
      <w:start w:val="1"/>
      <w:numFmt w:val="lowerLetter"/>
      <w:lvlText w:val="%4."/>
      <w:lvlJc w:val="left"/>
      <w:pPr>
        <w:ind w:left="1440" w:hanging="360"/>
      </w:pPr>
    </w:lvl>
    <w:lvl w:ilvl="4" w:tplc="1A6AAD6C">
      <w:start w:val="1"/>
      <w:numFmt w:val="lowerLetter"/>
      <w:lvlText w:val="%5."/>
      <w:lvlJc w:val="left"/>
      <w:pPr>
        <w:ind w:left="1440" w:hanging="360"/>
      </w:pPr>
    </w:lvl>
    <w:lvl w:ilvl="5" w:tplc="BD724862">
      <w:start w:val="1"/>
      <w:numFmt w:val="lowerLetter"/>
      <w:lvlText w:val="%6."/>
      <w:lvlJc w:val="left"/>
      <w:pPr>
        <w:ind w:left="1440" w:hanging="360"/>
      </w:pPr>
    </w:lvl>
    <w:lvl w:ilvl="6" w:tplc="70142F68">
      <w:start w:val="1"/>
      <w:numFmt w:val="lowerLetter"/>
      <w:lvlText w:val="%7."/>
      <w:lvlJc w:val="left"/>
      <w:pPr>
        <w:ind w:left="1440" w:hanging="360"/>
      </w:pPr>
    </w:lvl>
    <w:lvl w:ilvl="7" w:tplc="02803F82">
      <w:start w:val="1"/>
      <w:numFmt w:val="lowerLetter"/>
      <w:lvlText w:val="%8."/>
      <w:lvlJc w:val="left"/>
      <w:pPr>
        <w:ind w:left="1440" w:hanging="360"/>
      </w:pPr>
    </w:lvl>
    <w:lvl w:ilvl="8" w:tplc="E5A2224C">
      <w:start w:val="1"/>
      <w:numFmt w:val="lowerLetter"/>
      <w:lvlText w:val="%9."/>
      <w:lvlJc w:val="left"/>
      <w:pPr>
        <w:ind w:left="1440" w:hanging="360"/>
      </w:pPr>
    </w:lvl>
  </w:abstractNum>
  <w:abstractNum w:abstractNumId="4" w15:restartNumberingAfterBreak="0">
    <w:nsid w:val="140F4276"/>
    <w:multiLevelType w:val="hybridMultilevel"/>
    <w:tmpl w:val="2BD88BBA"/>
    <w:lvl w:ilvl="0" w:tplc="0AD01B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D60DDE"/>
    <w:multiLevelType w:val="hybridMultilevel"/>
    <w:tmpl w:val="3B545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DD3578"/>
    <w:multiLevelType w:val="hybridMultilevel"/>
    <w:tmpl w:val="DF22D4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8B2A7B"/>
    <w:multiLevelType w:val="hybridMultilevel"/>
    <w:tmpl w:val="21CE2BA8"/>
    <w:lvl w:ilvl="0" w:tplc="11F40E76">
      <w:start w:val="105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FD7A68"/>
    <w:multiLevelType w:val="hybridMultilevel"/>
    <w:tmpl w:val="56D469BE"/>
    <w:lvl w:ilvl="0" w:tplc="569ADEF0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C44089"/>
    <w:multiLevelType w:val="hybridMultilevel"/>
    <w:tmpl w:val="62802398"/>
    <w:lvl w:ilvl="0" w:tplc="1110E63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0D18B7"/>
    <w:multiLevelType w:val="hybridMultilevel"/>
    <w:tmpl w:val="A448DF6E"/>
    <w:lvl w:ilvl="0" w:tplc="831EAD9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54728F"/>
    <w:multiLevelType w:val="hybridMultilevel"/>
    <w:tmpl w:val="088C452C"/>
    <w:lvl w:ilvl="0" w:tplc="4CF6D76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15224D"/>
    <w:multiLevelType w:val="hybridMultilevel"/>
    <w:tmpl w:val="06E85892"/>
    <w:lvl w:ilvl="0" w:tplc="2B9A3854">
      <w:start w:val="1"/>
      <w:numFmt w:val="lowerLetter"/>
      <w:lvlText w:val="%1)"/>
      <w:lvlJc w:val="left"/>
      <w:pPr>
        <w:ind w:left="1004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3" w15:restartNumberingAfterBreak="0">
    <w:nsid w:val="59055109"/>
    <w:multiLevelType w:val="hybridMultilevel"/>
    <w:tmpl w:val="FD3442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575A7E"/>
    <w:multiLevelType w:val="hybridMultilevel"/>
    <w:tmpl w:val="6AD83F46"/>
    <w:lvl w:ilvl="0" w:tplc="03AC523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566500"/>
    <w:multiLevelType w:val="hybridMultilevel"/>
    <w:tmpl w:val="6F9C36D2"/>
    <w:lvl w:ilvl="0" w:tplc="B84CB3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EC0F05"/>
    <w:multiLevelType w:val="hybridMultilevel"/>
    <w:tmpl w:val="DCF0724A"/>
    <w:lvl w:ilvl="0" w:tplc="26AAB6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C926A5B"/>
    <w:multiLevelType w:val="hybridMultilevel"/>
    <w:tmpl w:val="2D3E2500"/>
    <w:lvl w:ilvl="0" w:tplc="94B215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026F1A"/>
    <w:multiLevelType w:val="hybridMultilevel"/>
    <w:tmpl w:val="0592F606"/>
    <w:lvl w:ilvl="0" w:tplc="0C28A2DC">
      <w:start w:val="1"/>
      <w:numFmt w:val="decimal"/>
      <w:lvlText w:val="%1)"/>
      <w:lvlJc w:val="left"/>
      <w:pPr>
        <w:ind w:left="1020" w:hanging="360"/>
      </w:pPr>
    </w:lvl>
    <w:lvl w:ilvl="1" w:tplc="5EF8DF2C">
      <w:start w:val="1"/>
      <w:numFmt w:val="decimal"/>
      <w:lvlText w:val="%2)"/>
      <w:lvlJc w:val="left"/>
      <w:pPr>
        <w:ind w:left="1020" w:hanging="360"/>
      </w:pPr>
    </w:lvl>
    <w:lvl w:ilvl="2" w:tplc="14EE5C42">
      <w:start w:val="1"/>
      <w:numFmt w:val="decimal"/>
      <w:lvlText w:val="%3)"/>
      <w:lvlJc w:val="left"/>
      <w:pPr>
        <w:ind w:left="1020" w:hanging="360"/>
      </w:pPr>
    </w:lvl>
    <w:lvl w:ilvl="3" w:tplc="A8007608">
      <w:start w:val="1"/>
      <w:numFmt w:val="decimal"/>
      <w:lvlText w:val="%4)"/>
      <w:lvlJc w:val="left"/>
      <w:pPr>
        <w:ind w:left="1020" w:hanging="360"/>
      </w:pPr>
    </w:lvl>
    <w:lvl w:ilvl="4" w:tplc="A3AC9D48">
      <w:start w:val="1"/>
      <w:numFmt w:val="decimal"/>
      <w:lvlText w:val="%5)"/>
      <w:lvlJc w:val="left"/>
      <w:pPr>
        <w:ind w:left="1020" w:hanging="360"/>
      </w:pPr>
    </w:lvl>
    <w:lvl w:ilvl="5" w:tplc="5C162850">
      <w:start w:val="1"/>
      <w:numFmt w:val="decimal"/>
      <w:lvlText w:val="%6)"/>
      <w:lvlJc w:val="left"/>
      <w:pPr>
        <w:ind w:left="1020" w:hanging="360"/>
      </w:pPr>
    </w:lvl>
    <w:lvl w:ilvl="6" w:tplc="02305340">
      <w:start w:val="1"/>
      <w:numFmt w:val="decimal"/>
      <w:lvlText w:val="%7)"/>
      <w:lvlJc w:val="left"/>
      <w:pPr>
        <w:ind w:left="1020" w:hanging="360"/>
      </w:pPr>
    </w:lvl>
    <w:lvl w:ilvl="7" w:tplc="3542B2E0">
      <w:start w:val="1"/>
      <w:numFmt w:val="decimal"/>
      <w:lvlText w:val="%8)"/>
      <w:lvlJc w:val="left"/>
      <w:pPr>
        <w:ind w:left="1020" w:hanging="360"/>
      </w:pPr>
    </w:lvl>
    <w:lvl w:ilvl="8" w:tplc="D07E0BCC">
      <w:start w:val="1"/>
      <w:numFmt w:val="decimal"/>
      <w:lvlText w:val="%9)"/>
      <w:lvlJc w:val="left"/>
      <w:pPr>
        <w:ind w:left="1020" w:hanging="360"/>
      </w:pPr>
    </w:lvl>
  </w:abstractNum>
  <w:abstractNum w:abstractNumId="19" w15:restartNumberingAfterBreak="0">
    <w:nsid w:val="7CA21CD0"/>
    <w:multiLevelType w:val="multilevel"/>
    <w:tmpl w:val="3F306F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7076021">
    <w:abstractNumId w:val="4"/>
  </w:num>
  <w:num w:numId="2" w16cid:durableId="546333605">
    <w:abstractNumId w:val="5"/>
  </w:num>
  <w:num w:numId="3" w16cid:durableId="1807090554">
    <w:abstractNumId w:val="13"/>
  </w:num>
  <w:num w:numId="4" w16cid:durableId="1164005265">
    <w:abstractNumId w:val="9"/>
  </w:num>
  <w:num w:numId="5" w16cid:durableId="1647934488">
    <w:abstractNumId w:val="19"/>
  </w:num>
  <w:num w:numId="6" w16cid:durableId="1983924555">
    <w:abstractNumId w:val="3"/>
  </w:num>
  <w:num w:numId="7" w16cid:durableId="782845876">
    <w:abstractNumId w:val="17"/>
  </w:num>
  <w:num w:numId="8" w16cid:durableId="1304459629">
    <w:abstractNumId w:val="14"/>
  </w:num>
  <w:num w:numId="9" w16cid:durableId="1649942203">
    <w:abstractNumId w:val="0"/>
  </w:num>
  <w:num w:numId="10" w16cid:durableId="1599291803">
    <w:abstractNumId w:val="2"/>
  </w:num>
  <w:num w:numId="11" w16cid:durableId="2096322816">
    <w:abstractNumId w:val="12"/>
  </w:num>
  <w:num w:numId="12" w16cid:durableId="1634404024">
    <w:abstractNumId w:val="11"/>
  </w:num>
  <w:num w:numId="13" w16cid:durableId="1680084088">
    <w:abstractNumId w:val="16"/>
  </w:num>
  <w:num w:numId="14" w16cid:durableId="597370374">
    <w:abstractNumId w:val="7"/>
  </w:num>
  <w:num w:numId="15" w16cid:durableId="1383483495">
    <w:abstractNumId w:val="1"/>
  </w:num>
  <w:num w:numId="16" w16cid:durableId="533494670">
    <w:abstractNumId w:val="15"/>
  </w:num>
  <w:num w:numId="17" w16cid:durableId="14697887">
    <w:abstractNumId w:val="8"/>
  </w:num>
  <w:num w:numId="18" w16cid:durableId="234513294">
    <w:abstractNumId w:val="18"/>
  </w:num>
  <w:num w:numId="19" w16cid:durableId="2004620652">
    <w:abstractNumId w:val="10"/>
  </w:num>
  <w:num w:numId="20" w16cid:durableId="211092337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8B8"/>
    <w:rsid w:val="000608B8"/>
    <w:rsid w:val="0007540A"/>
    <w:rsid w:val="000B3A5C"/>
    <w:rsid w:val="00162A24"/>
    <w:rsid w:val="001A03AC"/>
    <w:rsid w:val="00206FA1"/>
    <w:rsid w:val="00280AA0"/>
    <w:rsid w:val="002969A6"/>
    <w:rsid w:val="002A78C0"/>
    <w:rsid w:val="002E0C83"/>
    <w:rsid w:val="00384126"/>
    <w:rsid w:val="00424781"/>
    <w:rsid w:val="00484E6C"/>
    <w:rsid w:val="004E5B5C"/>
    <w:rsid w:val="00501DD1"/>
    <w:rsid w:val="005903B8"/>
    <w:rsid w:val="005A2CC0"/>
    <w:rsid w:val="005B4C10"/>
    <w:rsid w:val="006F5734"/>
    <w:rsid w:val="007E7D4A"/>
    <w:rsid w:val="007F0407"/>
    <w:rsid w:val="008D0F97"/>
    <w:rsid w:val="008E5A0B"/>
    <w:rsid w:val="0097797C"/>
    <w:rsid w:val="00A33B3B"/>
    <w:rsid w:val="00A75743"/>
    <w:rsid w:val="00BB04ED"/>
    <w:rsid w:val="00BC44AB"/>
    <w:rsid w:val="00CE702F"/>
    <w:rsid w:val="00D0145C"/>
    <w:rsid w:val="00D4137D"/>
    <w:rsid w:val="00DC0BF9"/>
    <w:rsid w:val="00DD0519"/>
    <w:rsid w:val="00E85999"/>
    <w:rsid w:val="00E94996"/>
    <w:rsid w:val="00EE59F8"/>
    <w:rsid w:val="00F47EDA"/>
    <w:rsid w:val="00FB5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1DCCA"/>
  <w15:chartTrackingRefBased/>
  <w15:docId w15:val="{3CFB23E7-4DF8-464E-A061-DC6CDDB1B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BF9"/>
  </w:style>
  <w:style w:type="paragraph" w:styleId="Heading1">
    <w:name w:val="heading 1"/>
    <w:basedOn w:val="Normal"/>
    <w:next w:val="Normal"/>
    <w:link w:val="Heading1Char"/>
    <w:uiPriority w:val="9"/>
    <w:qFormat/>
    <w:rsid w:val="000608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08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8B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8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8B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8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8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8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8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8B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608B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8B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8B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8B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8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8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8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8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8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8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8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8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8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8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8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8B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8B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8B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8B8"/>
    <w:rPr>
      <w:b/>
      <w:bCs/>
      <w:smallCaps/>
      <w:color w:val="2E74B5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608B8"/>
  </w:style>
  <w:style w:type="character" w:styleId="CommentReference">
    <w:name w:val="annotation reference"/>
    <w:basedOn w:val="DefaultParagraphFont"/>
    <w:uiPriority w:val="99"/>
    <w:semiHidden/>
    <w:unhideWhenUsed/>
    <w:rsid w:val="000608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08B8"/>
    <w:pPr>
      <w:spacing w:line="240" w:lineRule="auto"/>
    </w:pPr>
    <w:rPr>
      <w:rFonts w:ascii="Arial" w:eastAsia="Times New Roman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08B8"/>
    <w:rPr>
      <w:rFonts w:ascii="Arial" w:eastAsia="Times New Roman" w:hAnsi="Arial"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8B8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8B8"/>
    <w:rPr>
      <w:rFonts w:ascii="Segoe UI" w:eastAsia="Times New Roman" w:hAnsi="Segoe UI" w:cs="Segoe UI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0608B8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608B8"/>
    <w:pPr>
      <w:spacing w:after="0" w:line="240" w:lineRule="auto"/>
    </w:pPr>
    <w:rPr>
      <w:rFonts w:eastAsia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0608B8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060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08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08B8"/>
    <w:rPr>
      <w:rFonts w:ascii="Arial" w:eastAsia="Times New Roman" w:hAnsi="Arial"/>
      <w:b/>
      <w:bCs/>
      <w:kern w:val="0"/>
      <w:sz w:val="20"/>
      <w:szCs w:val="20"/>
      <w14:ligatures w14:val="none"/>
    </w:rPr>
  </w:style>
  <w:style w:type="character" w:customStyle="1" w:styleId="normaltextrun">
    <w:name w:val="normaltextrun"/>
    <w:basedOn w:val="DefaultParagraphFont"/>
    <w:rsid w:val="000608B8"/>
  </w:style>
  <w:style w:type="character" w:customStyle="1" w:styleId="eop">
    <w:name w:val="eop"/>
    <w:basedOn w:val="DefaultParagraphFont"/>
    <w:rsid w:val="000608B8"/>
  </w:style>
  <w:style w:type="paragraph" w:styleId="Header">
    <w:name w:val="header"/>
    <w:basedOn w:val="Normal"/>
    <w:link w:val="HeaderChar"/>
    <w:uiPriority w:val="99"/>
    <w:unhideWhenUsed/>
    <w:rsid w:val="000608B8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/>
      <w:kern w:val="0"/>
      <w:sz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608B8"/>
    <w:rPr>
      <w:rFonts w:ascii="Arial" w:eastAsia="Times New Roman" w:hAnsi="Arial"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08B8"/>
    <w:pPr>
      <w:tabs>
        <w:tab w:val="center" w:pos="4513"/>
        <w:tab w:val="right" w:pos="9026"/>
      </w:tabs>
      <w:spacing w:after="0" w:line="240" w:lineRule="auto"/>
    </w:pPr>
    <w:rPr>
      <w:rFonts w:ascii="Arial" w:eastAsia="Times New Roman" w:hAnsi="Arial"/>
      <w:kern w:val="0"/>
      <w:sz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608B8"/>
    <w:rPr>
      <w:rFonts w:ascii="Arial" w:eastAsia="Times New Roman" w:hAnsi="Arial"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08B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08B8"/>
    <w:pPr>
      <w:spacing w:after="0" w:line="240" w:lineRule="auto"/>
    </w:pPr>
    <w:rPr>
      <w:rFonts w:eastAsia="Times New Roman"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08B8"/>
    <w:rPr>
      <w:color w:val="80808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0608B8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608B8"/>
  </w:style>
  <w:style w:type="paragraph" w:styleId="Caption">
    <w:name w:val="caption"/>
    <w:basedOn w:val="Normal"/>
    <w:next w:val="Normal"/>
    <w:uiPriority w:val="35"/>
    <w:unhideWhenUsed/>
    <w:qFormat/>
    <w:rsid w:val="000608B8"/>
    <w:pPr>
      <w:spacing w:after="200" w:line="240" w:lineRule="auto"/>
    </w:pPr>
    <w:rPr>
      <w:rFonts w:ascii="Arial" w:eastAsia="Times New Roman" w:hAnsi="Arial"/>
      <w:b/>
      <w:iCs/>
      <w:kern w:val="0"/>
      <w:sz w:val="24"/>
      <w:szCs w:val="18"/>
      <w14:ligatures w14:val="none"/>
    </w:rPr>
  </w:style>
  <w:style w:type="character" w:styleId="Strong">
    <w:name w:val="Strong"/>
    <w:basedOn w:val="DefaultParagraphFont"/>
    <w:uiPriority w:val="22"/>
    <w:qFormat/>
    <w:rsid w:val="000608B8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0608B8"/>
    <w:rPr>
      <w:i/>
      <w:iCs/>
      <w:color w:val="auto"/>
    </w:rPr>
  </w:style>
  <w:style w:type="paragraph" w:styleId="NoSpacing">
    <w:name w:val="No Spacing"/>
    <w:uiPriority w:val="1"/>
    <w:qFormat/>
    <w:rsid w:val="000608B8"/>
    <w:pPr>
      <w:spacing w:after="0" w:line="240" w:lineRule="auto"/>
    </w:pPr>
    <w:rPr>
      <w:rFonts w:eastAsia="Times New Roman"/>
      <w:kern w:val="0"/>
      <w14:ligatures w14:val="none"/>
    </w:rPr>
  </w:style>
  <w:style w:type="character" w:customStyle="1" w:styleId="SubtleEmphasis1">
    <w:name w:val="Subtle Emphasis1"/>
    <w:basedOn w:val="DefaultParagraphFont"/>
    <w:uiPriority w:val="19"/>
    <w:qFormat/>
    <w:rsid w:val="000608B8"/>
    <w:rPr>
      <w:i/>
      <w:iCs/>
      <w:color w:val="404040"/>
    </w:rPr>
  </w:style>
  <w:style w:type="character" w:customStyle="1" w:styleId="SubtleReference1">
    <w:name w:val="Subtle Reference1"/>
    <w:basedOn w:val="DefaultParagraphFont"/>
    <w:uiPriority w:val="31"/>
    <w:qFormat/>
    <w:rsid w:val="000608B8"/>
    <w:rPr>
      <w:smallCaps/>
      <w:color w:val="404040"/>
    </w:rPr>
  </w:style>
  <w:style w:type="character" w:styleId="BookTitle">
    <w:name w:val="Book Title"/>
    <w:basedOn w:val="DefaultParagraphFont"/>
    <w:uiPriority w:val="33"/>
    <w:qFormat/>
    <w:rsid w:val="000608B8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0608B8"/>
    <w:pPr>
      <w:spacing w:before="240" w:after="0"/>
      <w:outlineLvl w:val="9"/>
    </w:pPr>
    <w:rPr>
      <w:color w:val="262626"/>
      <w:kern w:val="0"/>
      <w:sz w:val="32"/>
      <w:szCs w:val="32"/>
      <w14:ligatures w14:val="none"/>
    </w:rPr>
  </w:style>
  <w:style w:type="paragraph" w:customStyle="1" w:styleId="Thesisheading1">
    <w:name w:val="Thesis heading 1"/>
    <w:next w:val="Normal"/>
    <w:link w:val="Thesisheading1Char"/>
    <w:qFormat/>
    <w:rsid w:val="000608B8"/>
    <w:pPr>
      <w:spacing w:after="240"/>
      <w:jc w:val="center"/>
    </w:pPr>
    <w:rPr>
      <w:rFonts w:ascii="Arial" w:eastAsia="Times New Roman" w:hAnsi="Arial" w:cs="Arial"/>
      <w:b/>
      <w:bCs/>
      <w:color w:val="262626"/>
      <w:kern w:val="0"/>
      <w:sz w:val="32"/>
      <w:szCs w:val="24"/>
      <w14:ligatures w14:val="none"/>
    </w:rPr>
  </w:style>
  <w:style w:type="character" w:customStyle="1" w:styleId="Thesisheading1Char">
    <w:name w:val="Thesis heading 1 Char"/>
    <w:basedOn w:val="Heading1Char"/>
    <w:link w:val="Thesisheading1"/>
    <w:rsid w:val="000608B8"/>
    <w:rPr>
      <w:rFonts w:ascii="Arial" w:eastAsia="Times New Roman" w:hAnsi="Arial" w:cs="Arial"/>
      <w:b/>
      <w:bCs/>
      <w:color w:val="262626"/>
      <w:kern w:val="0"/>
      <w:sz w:val="32"/>
      <w:szCs w:val="24"/>
      <w14:ligatures w14:val="none"/>
    </w:rPr>
  </w:style>
  <w:style w:type="paragraph" w:customStyle="1" w:styleId="Thesisheading2">
    <w:name w:val="Thesis heading 2"/>
    <w:basedOn w:val="Normal"/>
    <w:next w:val="Normal"/>
    <w:link w:val="Thesisheading2Char"/>
    <w:qFormat/>
    <w:rsid w:val="000608B8"/>
    <w:rPr>
      <w:rFonts w:ascii="Arial" w:eastAsia="Times New Roman" w:hAnsi="Arial" w:cs="Arial"/>
      <w:b/>
      <w:i/>
      <w:kern w:val="0"/>
      <w:sz w:val="24"/>
      <w:szCs w:val="24"/>
      <w14:ligatures w14:val="none"/>
    </w:rPr>
  </w:style>
  <w:style w:type="paragraph" w:customStyle="1" w:styleId="Thesisheading3">
    <w:name w:val="Thesis heading 3"/>
    <w:basedOn w:val="Normal"/>
    <w:next w:val="Normal"/>
    <w:link w:val="Thesisheading3Char"/>
    <w:qFormat/>
    <w:rsid w:val="000608B8"/>
    <w:pPr>
      <w:spacing w:after="0" w:line="480" w:lineRule="auto"/>
      <w:jc w:val="both"/>
    </w:pPr>
    <w:rPr>
      <w:rFonts w:ascii="Arial" w:eastAsia="Times New Roman" w:hAnsi="Arial" w:cs="Arial"/>
      <w:kern w:val="0"/>
      <w:sz w:val="24"/>
      <w:szCs w:val="24"/>
      <w:u w:val="single"/>
      <w14:ligatures w14:val="none"/>
    </w:rPr>
  </w:style>
  <w:style w:type="paragraph" w:styleId="TOC1">
    <w:name w:val="toc 1"/>
    <w:aliases w:val="Thesis TOC"/>
    <w:basedOn w:val="Normal"/>
    <w:next w:val="Normal"/>
    <w:link w:val="TOC1Char"/>
    <w:autoRedefine/>
    <w:uiPriority w:val="39"/>
    <w:unhideWhenUsed/>
    <w:rsid w:val="000608B8"/>
    <w:pPr>
      <w:spacing w:after="100"/>
    </w:pPr>
    <w:rPr>
      <w:rFonts w:ascii="Arial" w:eastAsia="Times New Roman" w:hAnsi="Arial"/>
      <w:kern w:val="0"/>
      <w:sz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0608B8"/>
    <w:pPr>
      <w:spacing w:after="100"/>
      <w:ind w:left="240"/>
    </w:pPr>
    <w:rPr>
      <w:rFonts w:ascii="Arial" w:eastAsia="Times New Roman" w:hAnsi="Arial"/>
      <w:kern w:val="0"/>
      <w:sz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0608B8"/>
    <w:pPr>
      <w:spacing w:after="100"/>
      <w:ind w:left="480"/>
    </w:pPr>
    <w:rPr>
      <w:rFonts w:ascii="Arial" w:eastAsia="Times New Roman" w:hAnsi="Arial"/>
      <w:kern w:val="0"/>
      <w:sz w:val="24"/>
      <w14:ligatures w14:val="none"/>
    </w:rPr>
  </w:style>
  <w:style w:type="character" w:customStyle="1" w:styleId="Thesisheading2Char">
    <w:name w:val="Thesis heading 2 Char"/>
    <w:basedOn w:val="DefaultParagraphFont"/>
    <w:link w:val="Thesisheading2"/>
    <w:rsid w:val="000608B8"/>
    <w:rPr>
      <w:rFonts w:ascii="Arial" w:eastAsia="Times New Roman" w:hAnsi="Arial" w:cs="Arial"/>
      <w:b/>
      <w:i/>
      <w:kern w:val="0"/>
      <w:sz w:val="24"/>
      <w:szCs w:val="24"/>
      <w14:ligatures w14:val="none"/>
    </w:rPr>
  </w:style>
  <w:style w:type="character" w:customStyle="1" w:styleId="Thesisheading3Char">
    <w:name w:val="Thesis heading 3 Char"/>
    <w:basedOn w:val="DefaultParagraphFont"/>
    <w:link w:val="Thesisheading3"/>
    <w:rsid w:val="000608B8"/>
    <w:rPr>
      <w:rFonts w:ascii="Arial" w:eastAsia="Times New Roman" w:hAnsi="Arial" w:cs="Arial"/>
      <w:kern w:val="0"/>
      <w:sz w:val="24"/>
      <w:szCs w:val="24"/>
      <w:u w:val="single"/>
      <w14:ligatures w14:val="none"/>
    </w:rPr>
  </w:style>
  <w:style w:type="character" w:customStyle="1" w:styleId="TOC1Char">
    <w:name w:val="TOC 1 Char"/>
    <w:aliases w:val="Thesis TOC Char"/>
    <w:basedOn w:val="DefaultParagraphFont"/>
    <w:link w:val="TOC1"/>
    <w:uiPriority w:val="39"/>
    <w:rsid w:val="000608B8"/>
    <w:rPr>
      <w:rFonts w:ascii="Arial" w:eastAsia="Times New Roman" w:hAnsi="Arial"/>
      <w:kern w:val="0"/>
      <w:sz w:val="24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0608B8"/>
    <w:pPr>
      <w:spacing w:after="240"/>
    </w:pPr>
    <w:rPr>
      <w:rFonts w:ascii="Arial" w:eastAsia="Times New Roman" w:hAnsi="Arial"/>
      <w:kern w:val="0"/>
      <w:sz w:val="24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0608B8"/>
  </w:style>
  <w:style w:type="table" w:customStyle="1" w:styleId="TableGrid2">
    <w:name w:val="Table Grid2"/>
    <w:basedOn w:val="TableNormal"/>
    <w:next w:val="TableGrid"/>
    <w:uiPriority w:val="39"/>
    <w:rsid w:val="000608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608B8"/>
    <w:rPr>
      <w:color w:val="605E5C"/>
      <w:shd w:val="clear" w:color="auto" w:fill="E1DFDD"/>
    </w:rPr>
  </w:style>
  <w:style w:type="paragraph" w:customStyle="1" w:styleId="Thesisheading4">
    <w:name w:val="Thesis heading 4"/>
    <w:basedOn w:val="Normal"/>
    <w:qFormat/>
    <w:rsid w:val="000608B8"/>
    <w:pPr>
      <w:spacing w:line="480" w:lineRule="auto"/>
      <w:jc w:val="both"/>
    </w:pPr>
    <w:rPr>
      <w:rFonts w:ascii="Arial" w:hAnsi="Arial" w:cs="Arial"/>
      <w:i/>
      <w:kern w:val="0"/>
      <w:sz w:val="24"/>
      <w:szCs w:val="24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0608B8"/>
    <w:pPr>
      <w:spacing w:after="100"/>
      <w:ind w:left="720"/>
    </w:pPr>
    <w:rPr>
      <w:rFonts w:ascii="Arial" w:eastAsia="Times New Roman" w:hAnsi="Arial"/>
      <w:kern w:val="0"/>
      <w:sz w:val="24"/>
      <w14:ligatures w14:val="none"/>
    </w:rPr>
  </w:style>
  <w:style w:type="paragraph" w:customStyle="1" w:styleId="msonormal0">
    <w:name w:val="msonormal"/>
    <w:basedOn w:val="Normal"/>
    <w:rsid w:val="00060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7">
    <w:name w:val="xl67"/>
    <w:basedOn w:val="Normal"/>
    <w:rsid w:val="000608B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8">
    <w:name w:val="xl68"/>
    <w:basedOn w:val="Normal"/>
    <w:rsid w:val="000608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US"/>
      <w14:ligatures w14:val="none"/>
    </w:rPr>
  </w:style>
  <w:style w:type="paragraph" w:customStyle="1" w:styleId="xl69">
    <w:name w:val="xl69"/>
    <w:basedOn w:val="Normal"/>
    <w:rsid w:val="000608B8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0">
    <w:name w:val="xl70"/>
    <w:basedOn w:val="Normal"/>
    <w:rsid w:val="000608B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71">
    <w:name w:val="xl71"/>
    <w:basedOn w:val="Normal"/>
    <w:rsid w:val="000608B8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font5">
    <w:name w:val="font5"/>
    <w:basedOn w:val="Normal"/>
    <w:rsid w:val="000608B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val="en-US"/>
    </w:rPr>
  </w:style>
  <w:style w:type="paragraph" w:customStyle="1" w:styleId="font6">
    <w:name w:val="font6"/>
    <w:basedOn w:val="Normal"/>
    <w:rsid w:val="000608B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val="en-US"/>
    </w:rPr>
  </w:style>
  <w:style w:type="paragraph" w:customStyle="1" w:styleId="font7">
    <w:name w:val="font7"/>
    <w:basedOn w:val="Normal"/>
    <w:rsid w:val="000608B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val="en-US"/>
    </w:rPr>
  </w:style>
  <w:style w:type="paragraph" w:customStyle="1" w:styleId="font8">
    <w:name w:val="font8"/>
    <w:basedOn w:val="Normal"/>
    <w:rsid w:val="000608B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val="en-US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0608B8"/>
    <w:pPr>
      <w:spacing w:after="100" w:line="278" w:lineRule="auto"/>
      <w:ind w:left="960"/>
    </w:pPr>
    <w:rPr>
      <w:rFonts w:eastAsia="Times New Roman"/>
      <w:sz w:val="24"/>
      <w:szCs w:val="24"/>
      <w:lang w:val="en-US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0608B8"/>
    <w:pPr>
      <w:spacing w:after="100" w:line="278" w:lineRule="auto"/>
      <w:ind w:left="1200"/>
    </w:pPr>
    <w:rPr>
      <w:rFonts w:eastAsia="Times New Roman"/>
      <w:sz w:val="24"/>
      <w:szCs w:val="24"/>
      <w:lang w:val="en-US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0608B8"/>
    <w:pPr>
      <w:spacing w:after="100" w:line="278" w:lineRule="auto"/>
      <w:ind w:left="1440"/>
    </w:pPr>
    <w:rPr>
      <w:rFonts w:eastAsia="Times New Roman"/>
      <w:sz w:val="24"/>
      <w:szCs w:val="24"/>
      <w:lang w:val="en-US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0608B8"/>
    <w:pPr>
      <w:spacing w:after="100" w:line="278" w:lineRule="auto"/>
      <w:ind w:left="1680"/>
    </w:pPr>
    <w:rPr>
      <w:rFonts w:eastAsia="Times New Roman"/>
      <w:sz w:val="24"/>
      <w:szCs w:val="24"/>
      <w:lang w:val="en-US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0608B8"/>
    <w:pPr>
      <w:spacing w:after="100" w:line="278" w:lineRule="auto"/>
      <w:ind w:left="1920"/>
    </w:pPr>
    <w:rPr>
      <w:rFonts w:eastAsia="Times New Roman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0608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0608B8"/>
  </w:style>
  <w:style w:type="paragraph" w:customStyle="1" w:styleId="xl65">
    <w:name w:val="xl65"/>
    <w:basedOn w:val="Normal"/>
    <w:rsid w:val="000608B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customStyle="1" w:styleId="xl66">
    <w:name w:val="xl66"/>
    <w:basedOn w:val="Normal"/>
    <w:rsid w:val="000608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  <w14:ligatures w14:val="none"/>
    </w:rPr>
  </w:style>
  <w:style w:type="paragraph" w:customStyle="1" w:styleId="xl72">
    <w:name w:val="xl72"/>
    <w:basedOn w:val="Normal"/>
    <w:rsid w:val="000608B8"/>
    <w:pPr>
      <w:shd w:val="clear" w:color="000000" w:fill="E2EFDA"/>
      <w:spacing w:before="100" w:beforeAutospacing="1" w:after="100" w:afterAutospacing="1" w:line="240" w:lineRule="auto"/>
      <w:jc w:val="center"/>
    </w:pPr>
    <w:rPr>
      <w:rFonts w:ascii="Wingdings 2" w:eastAsia="Times New Roman" w:hAnsi="Wingdings 2" w:cs="Times New Roman"/>
      <w:kern w:val="0"/>
      <w:sz w:val="24"/>
      <w:szCs w:val="24"/>
      <w:lang w:val="en-US"/>
      <w14:ligatures w14:val="none"/>
    </w:rPr>
  </w:style>
  <w:style w:type="table" w:customStyle="1" w:styleId="TableGrid4">
    <w:name w:val="Table Grid4"/>
    <w:basedOn w:val="TableNormal"/>
    <w:next w:val="TableGrid"/>
    <w:uiPriority w:val="39"/>
    <w:rsid w:val="000608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0608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0608B8"/>
  </w:style>
  <w:style w:type="numbering" w:customStyle="1" w:styleId="NoList4">
    <w:name w:val="No List4"/>
    <w:next w:val="NoList"/>
    <w:uiPriority w:val="99"/>
    <w:semiHidden/>
    <w:unhideWhenUsed/>
    <w:rsid w:val="000608B8"/>
  </w:style>
  <w:style w:type="table" w:customStyle="1" w:styleId="TableGrid5">
    <w:name w:val="Table Grid5"/>
    <w:basedOn w:val="TableNormal"/>
    <w:next w:val="TableGrid"/>
    <w:uiPriority w:val="39"/>
    <w:rsid w:val="000608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608B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08B8"/>
    <w:rPr>
      <w:color w:val="954F72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0608B8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608B8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232</Words>
  <Characters>7029</Characters>
  <Application>Microsoft Office Word</Application>
  <DocSecurity>0</DocSecurity>
  <Lines>58</Lines>
  <Paragraphs>16</Paragraphs>
  <ScaleCrop>false</ScaleCrop>
  <Company>University of Exeter</Company>
  <LinksUpToDate>false</LinksUpToDate>
  <CharactersWithSpaces>8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ina, Caitlin</dc:creator>
  <cp:keywords/>
  <dc:description/>
  <cp:lastModifiedBy>Decina, Caitlin</cp:lastModifiedBy>
  <cp:revision>27</cp:revision>
  <dcterms:created xsi:type="dcterms:W3CDTF">2025-06-27T20:43:00Z</dcterms:created>
  <dcterms:modified xsi:type="dcterms:W3CDTF">2025-07-08T22:28:00Z</dcterms:modified>
</cp:coreProperties>
</file>